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E73663" w14:textId="25E72FC7" w:rsidR="004D070B" w:rsidRDefault="004D070B" w:rsidP="003D2D25">
      <w:pPr>
        <w:spacing w:line="480" w:lineRule="auto"/>
      </w:pPr>
    </w:p>
    <w:p w14:paraId="7F2BA5FB" w14:textId="58F22864" w:rsidR="000462B4" w:rsidRPr="006574B5" w:rsidRDefault="000462B4" w:rsidP="000462B4">
      <w:pPr>
        <w:rPr>
          <w:b/>
        </w:rPr>
      </w:pPr>
      <w:bookmarkStart w:id="0" w:name="_GoBack"/>
      <w:bookmarkEnd w:id="0"/>
      <w:r w:rsidRPr="009A2747">
        <w:rPr>
          <w:b/>
        </w:rPr>
        <w:t>S1</w:t>
      </w:r>
      <w:r>
        <w:rPr>
          <w:b/>
        </w:rPr>
        <w:t xml:space="preserve"> Table.  </w:t>
      </w:r>
      <w:r w:rsidRPr="006574B5">
        <w:rPr>
          <w:b/>
        </w:rPr>
        <w:t xml:space="preserve">TEM analysis of 48hr wild-type gonads and </w:t>
      </w:r>
      <w:r w:rsidRPr="006574B5">
        <w:rPr>
          <w:b/>
          <w:i/>
        </w:rPr>
        <w:t>ced-1(e1735)</w:t>
      </w:r>
      <w:r w:rsidRPr="006574B5">
        <w:rPr>
          <w:b/>
        </w:rPr>
        <w:t xml:space="preserve"> gonads</w:t>
      </w:r>
    </w:p>
    <w:p w14:paraId="488B8BD7" w14:textId="77777777" w:rsidR="000462B4" w:rsidRPr="006574B5" w:rsidRDefault="000462B4" w:rsidP="000462B4"/>
    <w:tbl>
      <w:tblPr>
        <w:tblStyle w:val="TableGrid"/>
        <w:tblW w:w="6645" w:type="dxa"/>
        <w:tblLayout w:type="fixed"/>
        <w:tblLook w:val="04A0" w:firstRow="1" w:lastRow="0" w:firstColumn="1" w:lastColumn="0" w:noHBand="0" w:noVBand="1"/>
      </w:tblPr>
      <w:tblGrid>
        <w:gridCol w:w="2538"/>
        <w:gridCol w:w="1350"/>
        <w:gridCol w:w="1350"/>
        <w:gridCol w:w="1407"/>
      </w:tblGrid>
      <w:tr w:rsidR="000462B4" w:rsidRPr="006574B5" w14:paraId="548056F9" w14:textId="77777777" w:rsidTr="000E1BB1">
        <w:tc>
          <w:tcPr>
            <w:tcW w:w="2538" w:type="dxa"/>
          </w:tcPr>
          <w:p w14:paraId="2C80821C" w14:textId="77777777" w:rsidR="000462B4" w:rsidRPr="006574B5" w:rsidRDefault="000462B4" w:rsidP="000E1BB1">
            <w:r>
              <w:t>F</w:t>
            </w:r>
            <w:r w:rsidRPr="006574B5">
              <w:t>eature</w:t>
            </w:r>
          </w:p>
        </w:tc>
        <w:tc>
          <w:tcPr>
            <w:tcW w:w="1350" w:type="dxa"/>
          </w:tcPr>
          <w:p w14:paraId="590C3F31" w14:textId="77777777" w:rsidR="000462B4" w:rsidRPr="006574B5" w:rsidRDefault="000462B4" w:rsidP="000E1BB1">
            <w:pPr>
              <w:jc w:val="center"/>
            </w:pPr>
            <w:r w:rsidRPr="006574B5">
              <w:t>WT</w:t>
            </w:r>
          </w:p>
          <w:p w14:paraId="45E11E88" w14:textId="64AA30A1" w:rsidR="000462B4" w:rsidRPr="006574B5" w:rsidRDefault="000462B4" w:rsidP="000E1BB1">
            <w:pPr>
              <w:jc w:val="center"/>
            </w:pPr>
            <w:r>
              <w:t>non-apoptotic</w:t>
            </w:r>
          </w:p>
          <w:p w14:paraId="685D182D" w14:textId="77777777" w:rsidR="000462B4" w:rsidRPr="006574B5" w:rsidRDefault="000462B4" w:rsidP="000E1BB1">
            <w:pPr>
              <w:jc w:val="center"/>
            </w:pPr>
            <w:r w:rsidRPr="006574B5">
              <w:t>n=366 cells</w:t>
            </w:r>
          </w:p>
        </w:tc>
        <w:tc>
          <w:tcPr>
            <w:tcW w:w="1350" w:type="dxa"/>
          </w:tcPr>
          <w:p w14:paraId="56756F35" w14:textId="77777777" w:rsidR="000462B4" w:rsidRPr="006574B5" w:rsidRDefault="000462B4" w:rsidP="000E1BB1">
            <w:pPr>
              <w:jc w:val="center"/>
            </w:pPr>
            <w:r w:rsidRPr="006574B5">
              <w:t xml:space="preserve">WT </w:t>
            </w:r>
          </w:p>
          <w:p w14:paraId="72381D91" w14:textId="4A834E3D" w:rsidR="000462B4" w:rsidRPr="006574B5" w:rsidRDefault="000462B4" w:rsidP="000E1BB1">
            <w:pPr>
              <w:jc w:val="center"/>
            </w:pPr>
            <w:r>
              <w:t>apoptotic</w:t>
            </w:r>
          </w:p>
          <w:p w14:paraId="6DD3314B" w14:textId="77777777" w:rsidR="000462B4" w:rsidRPr="006574B5" w:rsidRDefault="000462B4" w:rsidP="000E1BB1">
            <w:pPr>
              <w:jc w:val="center"/>
            </w:pPr>
            <w:r w:rsidRPr="006574B5">
              <w:t>n=78 cells</w:t>
            </w:r>
          </w:p>
        </w:tc>
        <w:tc>
          <w:tcPr>
            <w:tcW w:w="1407" w:type="dxa"/>
          </w:tcPr>
          <w:p w14:paraId="5A17008E" w14:textId="77777777" w:rsidR="000462B4" w:rsidRPr="006574B5" w:rsidRDefault="000462B4" w:rsidP="000E1BB1">
            <w:pPr>
              <w:jc w:val="center"/>
              <w:rPr>
                <w:i/>
              </w:rPr>
            </w:pPr>
            <w:r w:rsidRPr="006574B5">
              <w:rPr>
                <w:i/>
              </w:rPr>
              <w:t>ced-1</w:t>
            </w:r>
          </w:p>
          <w:p w14:paraId="3F7D4098" w14:textId="5A5DCACF" w:rsidR="000462B4" w:rsidRPr="006574B5" w:rsidRDefault="000462B4" w:rsidP="000E1BB1">
            <w:pPr>
              <w:jc w:val="center"/>
            </w:pPr>
            <w:r>
              <w:t>apoptotic</w:t>
            </w:r>
          </w:p>
          <w:p w14:paraId="4323EE78" w14:textId="77777777" w:rsidR="000462B4" w:rsidRPr="006574B5" w:rsidRDefault="000462B4" w:rsidP="000E1BB1">
            <w:pPr>
              <w:jc w:val="center"/>
              <w:rPr>
                <w:i/>
              </w:rPr>
            </w:pPr>
            <w:r w:rsidRPr="006574B5">
              <w:t>n=131 cells</w:t>
            </w:r>
          </w:p>
        </w:tc>
      </w:tr>
      <w:tr w:rsidR="000462B4" w:rsidRPr="006574B5" w14:paraId="517D8E5C" w14:textId="77777777" w:rsidTr="000E1BB1">
        <w:tc>
          <w:tcPr>
            <w:tcW w:w="2538" w:type="dxa"/>
          </w:tcPr>
          <w:p w14:paraId="5A955F14" w14:textId="77777777" w:rsidR="000462B4" w:rsidRPr="006574B5" w:rsidRDefault="000462B4" w:rsidP="000E1BB1">
            <w:r>
              <w:t>s</w:t>
            </w:r>
            <w:r w:rsidRPr="006574B5">
              <w:t>heath wrapping</w:t>
            </w:r>
          </w:p>
        </w:tc>
        <w:tc>
          <w:tcPr>
            <w:tcW w:w="1350" w:type="dxa"/>
          </w:tcPr>
          <w:p w14:paraId="2F6D6D31" w14:textId="77777777" w:rsidR="000462B4" w:rsidRPr="006574B5" w:rsidRDefault="000462B4" w:rsidP="000E1BB1"/>
        </w:tc>
        <w:tc>
          <w:tcPr>
            <w:tcW w:w="1350" w:type="dxa"/>
          </w:tcPr>
          <w:p w14:paraId="1402ABFF" w14:textId="77777777" w:rsidR="000462B4" w:rsidRPr="006574B5" w:rsidRDefault="000462B4" w:rsidP="000E1BB1"/>
        </w:tc>
        <w:tc>
          <w:tcPr>
            <w:tcW w:w="1407" w:type="dxa"/>
          </w:tcPr>
          <w:p w14:paraId="458D1C25" w14:textId="77777777" w:rsidR="000462B4" w:rsidRPr="006574B5" w:rsidRDefault="000462B4" w:rsidP="000E1BB1"/>
        </w:tc>
      </w:tr>
      <w:tr w:rsidR="000462B4" w:rsidRPr="006574B5" w14:paraId="04A82350" w14:textId="77777777" w:rsidTr="000E1BB1">
        <w:tc>
          <w:tcPr>
            <w:tcW w:w="2538" w:type="dxa"/>
          </w:tcPr>
          <w:p w14:paraId="58CB2DDF" w14:textId="77777777" w:rsidR="000462B4" w:rsidRPr="006574B5" w:rsidRDefault="000462B4" w:rsidP="000E1BB1">
            <w:r>
              <w:t xml:space="preserve">        - </w:t>
            </w:r>
            <w:r w:rsidRPr="006574B5">
              <w:t>none</w:t>
            </w:r>
          </w:p>
        </w:tc>
        <w:tc>
          <w:tcPr>
            <w:tcW w:w="1350" w:type="dxa"/>
          </w:tcPr>
          <w:p w14:paraId="05ABA4AC" w14:textId="77777777" w:rsidR="000462B4" w:rsidRPr="006574B5" w:rsidRDefault="000462B4" w:rsidP="000E1BB1">
            <w:r w:rsidRPr="006574B5">
              <w:t xml:space="preserve"> 97.9%</w:t>
            </w:r>
          </w:p>
        </w:tc>
        <w:tc>
          <w:tcPr>
            <w:tcW w:w="1350" w:type="dxa"/>
          </w:tcPr>
          <w:p w14:paraId="24D91A1A" w14:textId="77777777" w:rsidR="000462B4" w:rsidRPr="006574B5" w:rsidRDefault="000462B4" w:rsidP="000E1BB1">
            <w:r w:rsidRPr="006574B5">
              <w:t>14.1%</w:t>
            </w:r>
          </w:p>
        </w:tc>
        <w:tc>
          <w:tcPr>
            <w:tcW w:w="1407" w:type="dxa"/>
          </w:tcPr>
          <w:p w14:paraId="37CB1317" w14:textId="77777777" w:rsidR="000462B4" w:rsidRPr="006574B5" w:rsidRDefault="000462B4" w:rsidP="000E1BB1">
            <w:r w:rsidRPr="006574B5">
              <w:t>97.8%</w:t>
            </w:r>
          </w:p>
        </w:tc>
      </w:tr>
      <w:tr w:rsidR="000462B4" w:rsidRPr="006574B5" w14:paraId="3BF8AA21" w14:textId="77777777" w:rsidTr="000E1BB1">
        <w:tc>
          <w:tcPr>
            <w:tcW w:w="2538" w:type="dxa"/>
          </w:tcPr>
          <w:p w14:paraId="415F7241" w14:textId="77777777" w:rsidR="000462B4" w:rsidRPr="006574B5" w:rsidRDefault="000462B4" w:rsidP="000E1BB1">
            <w:r>
              <w:t xml:space="preserve">        - </w:t>
            </w:r>
            <w:r w:rsidRPr="006574B5">
              <w:t xml:space="preserve">partial </w:t>
            </w:r>
          </w:p>
        </w:tc>
        <w:tc>
          <w:tcPr>
            <w:tcW w:w="1350" w:type="dxa"/>
          </w:tcPr>
          <w:p w14:paraId="05AEF851" w14:textId="77777777" w:rsidR="000462B4" w:rsidRPr="006574B5" w:rsidRDefault="000462B4" w:rsidP="000E1BB1">
            <w:r w:rsidRPr="006574B5">
              <w:t xml:space="preserve">   2.1</w:t>
            </w:r>
          </w:p>
        </w:tc>
        <w:tc>
          <w:tcPr>
            <w:tcW w:w="1350" w:type="dxa"/>
          </w:tcPr>
          <w:p w14:paraId="2478E098" w14:textId="77777777" w:rsidR="000462B4" w:rsidRPr="006574B5" w:rsidRDefault="000462B4" w:rsidP="000E1BB1">
            <w:r w:rsidRPr="006574B5">
              <w:t>16.7</w:t>
            </w:r>
          </w:p>
        </w:tc>
        <w:tc>
          <w:tcPr>
            <w:tcW w:w="1407" w:type="dxa"/>
          </w:tcPr>
          <w:p w14:paraId="4C4CDE4A" w14:textId="77777777" w:rsidR="000462B4" w:rsidRPr="006574B5" w:rsidRDefault="000462B4" w:rsidP="000E1BB1">
            <w:r w:rsidRPr="006574B5">
              <w:t xml:space="preserve"> 2.2</w:t>
            </w:r>
          </w:p>
        </w:tc>
      </w:tr>
      <w:tr w:rsidR="000462B4" w:rsidRPr="006574B5" w14:paraId="1B630B32" w14:textId="77777777" w:rsidTr="000E1BB1">
        <w:tc>
          <w:tcPr>
            <w:tcW w:w="2538" w:type="dxa"/>
          </w:tcPr>
          <w:p w14:paraId="4DA38762" w14:textId="77777777" w:rsidR="000462B4" w:rsidRPr="006574B5" w:rsidRDefault="000462B4" w:rsidP="000E1BB1">
            <w:r>
              <w:t xml:space="preserve">        - </w:t>
            </w:r>
            <w:r w:rsidRPr="006574B5">
              <w:t>engulfed</w:t>
            </w:r>
          </w:p>
        </w:tc>
        <w:tc>
          <w:tcPr>
            <w:tcW w:w="1350" w:type="dxa"/>
          </w:tcPr>
          <w:p w14:paraId="158D9AD0" w14:textId="77777777" w:rsidR="000462B4" w:rsidRPr="006574B5" w:rsidRDefault="000462B4" w:rsidP="000E1BB1">
            <w:r w:rsidRPr="006574B5">
              <w:t xml:space="preserve">   0</w:t>
            </w:r>
          </w:p>
        </w:tc>
        <w:tc>
          <w:tcPr>
            <w:tcW w:w="1350" w:type="dxa"/>
          </w:tcPr>
          <w:p w14:paraId="7478D9BA" w14:textId="77777777" w:rsidR="000462B4" w:rsidRPr="006574B5" w:rsidRDefault="000462B4" w:rsidP="000E1BB1">
            <w:r w:rsidRPr="006574B5">
              <w:t>69.2</w:t>
            </w:r>
          </w:p>
        </w:tc>
        <w:tc>
          <w:tcPr>
            <w:tcW w:w="1407" w:type="dxa"/>
          </w:tcPr>
          <w:p w14:paraId="5B45AF4D" w14:textId="77777777" w:rsidR="000462B4" w:rsidRPr="006574B5" w:rsidRDefault="000462B4" w:rsidP="000E1BB1">
            <w:r w:rsidRPr="006574B5">
              <w:t xml:space="preserve">  0</w:t>
            </w:r>
          </w:p>
        </w:tc>
      </w:tr>
      <w:tr w:rsidR="000462B4" w:rsidRPr="006574B5" w14:paraId="63424A1E" w14:textId="77777777" w:rsidTr="000E1BB1">
        <w:tc>
          <w:tcPr>
            <w:tcW w:w="2538" w:type="dxa"/>
          </w:tcPr>
          <w:p w14:paraId="41B1380F" w14:textId="346E6742" w:rsidR="000462B4" w:rsidRPr="006574B5" w:rsidRDefault="000462B4" w:rsidP="00901391">
            <w:r>
              <w:t>p</w:t>
            </w:r>
            <w:r w:rsidRPr="006574B5">
              <w:t>hagolysosome</w:t>
            </w:r>
          </w:p>
        </w:tc>
        <w:tc>
          <w:tcPr>
            <w:tcW w:w="1350" w:type="dxa"/>
          </w:tcPr>
          <w:p w14:paraId="46C06872" w14:textId="77777777" w:rsidR="000462B4" w:rsidRPr="006574B5" w:rsidRDefault="000462B4" w:rsidP="000E1BB1">
            <w:r w:rsidRPr="006574B5">
              <w:t xml:space="preserve">   0</w:t>
            </w:r>
          </w:p>
        </w:tc>
        <w:tc>
          <w:tcPr>
            <w:tcW w:w="1350" w:type="dxa"/>
          </w:tcPr>
          <w:p w14:paraId="5E73C4D0" w14:textId="43F120D1" w:rsidR="000462B4" w:rsidRPr="006574B5" w:rsidRDefault="000462B4" w:rsidP="00901391">
            <w:r w:rsidRPr="006574B5">
              <w:t>59.0 (86.8)</w:t>
            </w:r>
          </w:p>
        </w:tc>
        <w:tc>
          <w:tcPr>
            <w:tcW w:w="1407" w:type="dxa"/>
          </w:tcPr>
          <w:p w14:paraId="1A5252E1" w14:textId="77777777" w:rsidR="000462B4" w:rsidRPr="006574B5" w:rsidRDefault="000462B4" w:rsidP="000E1BB1">
            <w:r w:rsidRPr="006574B5">
              <w:t xml:space="preserve">  0</w:t>
            </w:r>
          </w:p>
        </w:tc>
      </w:tr>
      <w:tr w:rsidR="000462B4" w:rsidRPr="006574B5" w14:paraId="6C49C3F7" w14:textId="77777777" w:rsidTr="000E1BB1">
        <w:tc>
          <w:tcPr>
            <w:tcW w:w="2538" w:type="dxa"/>
          </w:tcPr>
          <w:p w14:paraId="01224C93" w14:textId="77777777" w:rsidR="000462B4" w:rsidRPr="006574B5" w:rsidRDefault="000462B4" w:rsidP="000E1BB1">
            <w:r w:rsidRPr="006574B5">
              <w:t>no mitochondria</w:t>
            </w:r>
          </w:p>
        </w:tc>
        <w:tc>
          <w:tcPr>
            <w:tcW w:w="1350" w:type="dxa"/>
          </w:tcPr>
          <w:p w14:paraId="1BE0578E" w14:textId="77777777" w:rsidR="000462B4" w:rsidRPr="006574B5" w:rsidRDefault="000462B4" w:rsidP="000E1BB1">
            <w:r w:rsidRPr="006574B5">
              <w:t xml:space="preserve">   1.6</w:t>
            </w:r>
          </w:p>
        </w:tc>
        <w:tc>
          <w:tcPr>
            <w:tcW w:w="1350" w:type="dxa"/>
          </w:tcPr>
          <w:p w14:paraId="088BA640" w14:textId="77777777" w:rsidR="000462B4" w:rsidRPr="006574B5" w:rsidRDefault="000462B4" w:rsidP="000E1BB1">
            <w:r w:rsidRPr="006574B5">
              <w:t>84.6</w:t>
            </w:r>
          </w:p>
        </w:tc>
        <w:tc>
          <w:tcPr>
            <w:tcW w:w="1407" w:type="dxa"/>
          </w:tcPr>
          <w:p w14:paraId="7075A50C" w14:textId="77777777" w:rsidR="000462B4" w:rsidRPr="006574B5" w:rsidRDefault="000462B4" w:rsidP="000E1BB1">
            <w:r w:rsidRPr="006574B5">
              <w:t>93.1</w:t>
            </w:r>
          </w:p>
        </w:tc>
      </w:tr>
      <w:tr w:rsidR="000462B4" w:rsidRPr="006574B5" w14:paraId="681B1F12" w14:textId="77777777" w:rsidTr="000E1BB1">
        <w:tc>
          <w:tcPr>
            <w:tcW w:w="2538" w:type="dxa"/>
          </w:tcPr>
          <w:p w14:paraId="64EFD40A" w14:textId="77777777" w:rsidR="000462B4" w:rsidRPr="006574B5" w:rsidRDefault="000462B4" w:rsidP="000E1BB1">
            <w:r w:rsidRPr="006574B5">
              <w:t>lipid droplets present</w:t>
            </w:r>
          </w:p>
        </w:tc>
        <w:tc>
          <w:tcPr>
            <w:tcW w:w="1350" w:type="dxa"/>
          </w:tcPr>
          <w:p w14:paraId="5FA66078" w14:textId="77777777" w:rsidR="000462B4" w:rsidRPr="006574B5" w:rsidRDefault="000462B4" w:rsidP="000E1BB1">
            <w:r w:rsidRPr="006574B5">
              <w:t xml:space="preserve">    nd</w:t>
            </w:r>
          </w:p>
        </w:tc>
        <w:tc>
          <w:tcPr>
            <w:tcW w:w="1350" w:type="dxa"/>
          </w:tcPr>
          <w:p w14:paraId="0CCFB776" w14:textId="77777777" w:rsidR="000462B4" w:rsidRPr="006574B5" w:rsidRDefault="000462B4" w:rsidP="000E1BB1">
            <w:r w:rsidRPr="006574B5">
              <w:t>41.9</w:t>
            </w:r>
          </w:p>
        </w:tc>
        <w:tc>
          <w:tcPr>
            <w:tcW w:w="1407" w:type="dxa"/>
          </w:tcPr>
          <w:p w14:paraId="17BDD182" w14:textId="77777777" w:rsidR="000462B4" w:rsidRPr="006574B5" w:rsidRDefault="000462B4" w:rsidP="000E1BB1">
            <w:r w:rsidRPr="006574B5">
              <w:t>26.7</w:t>
            </w:r>
          </w:p>
        </w:tc>
      </w:tr>
      <w:tr w:rsidR="000462B4" w:rsidRPr="006574B5" w14:paraId="45AB6137" w14:textId="77777777" w:rsidTr="000E1BB1">
        <w:tc>
          <w:tcPr>
            <w:tcW w:w="2538" w:type="dxa"/>
          </w:tcPr>
          <w:p w14:paraId="7383F43D" w14:textId="77777777" w:rsidR="000462B4" w:rsidRPr="006574B5" w:rsidRDefault="000462B4" w:rsidP="000E1BB1">
            <w:r w:rsidRPr="006574B5">
              <w:t>P granules visible</w:t>
            </w:r>
          </w:p>
        </w:tc>
        <w:tc>
          <w:tcPr>
            <w:tcW w:w="1350" w:type="dxa"/>
          </w:tcPr>
          <w:p w14:paraId="283DCE49" w14:textId="77777777" w:rsidR="000462B4" w:rsidRPr="006574B5" w:rsidRDefault="000462B4" w:rsidP="000E1BB1">
            <w:r>
              <w:t xml:space="preserve"> </w:t>
            </w:r>
            <w:r w:rsidRPr="006574B5">
              <w:t>97.8</w:t>
            </w:r>
          </w:p>
        </w:tc>
        <w:tc>
          <w:tcPr>
            <w:tcW w:w="1350" w:type="dxa"/>
          </w:tcPr>
          <w:p w14:paraId="661F7F63" w14:textId="77777777" w:rsidR="000462B4" w:rsidRPr="006574B5" w:rsidRDefault="000462B4" w:rsidP="000E1BB1">
            <w:r w:rsidRPr="006574B5">
              <w:t>67.9</w:t>
            </w:r>
          </w:p>
        </w:tc>
        <w:tc>
          <w:tcPr>
            <w:tcW w:w="1407" w:type="dxa"/>
          </w:tcPr>
          <w:p w14:paraId="6166F3FF" w14:textId="77777777" w:rsidR="000462B4" w:rsidRPr="006574B5" w:rsidRDefault="000462B4" w:rsidP="000E1BB1">
            <w:r>
              <w:t xml:space="preserve">  </w:t>
            </w:r>
            <w:r w:rsidRPr="006574B5">
              <w:t>5.3</w:t>
            </w:r>
          </w:p>
        </w:tc>
      </w:tr>
      <w:tr w:rsidR="000462B4" w:rsidRPr="006574B5" w14:paraId="641382C9" w14:textId="77777777" w:rsidTr="000E1BB1">
        <w:tc>
          <w:tcPr>
            <w:tcW w:w="2538" w:type="dxa"/>
          </w:tcPr>
          <w:p w14:paraId="5ABD642E" w14:textId="77777777" w:rsidR="000462B4" w:rsidRPr="006574B5" w:rsidRDefault="000462B4" w:rsidP="000E1BB1">
            <w:r w:rsidRPr="006574B5">
              <w:t>microfilament bundles (large)</w:t>
            </w:r>
          </w:p>
        </w:tc>
        <w:tc>
          <w:tcPr>
            <w:tcW w:w="1350" w:type="dxa"/>
          </w:tcPr>
          <w:p w14:paraId="2EB91373" w14:textId="77777777" w:rsidR="000462B4" w:rsidRPr="006574B5" w:rsidRDefault="000462B4" w:rsidP="000E1BB1">
            <w:r w:rsidRPr="006574B5">
              <w:t xml:space="preserve">   0</w:t>
            </w:r>
          </w:p>
        </w:tc>
        <w:tc>
          <w:tcPr>
            <w:tcW w:w="1350" w:type="dxa"/>
          </w:tcPr>
          <w:p w14:paraId="0D2BFB59" w14:textId="77777777" w:rsidR="000462B4" w:rsidRPr="006574B5" w:rsidRDefault="000462B4" w:rsidP="000E1BB1">
            <w:r w:rsidRPr="006574B5">
              <w:t xml:space="preserve">   0</w:t>
            </w:r>
          </w:p>
        </w:tc>
        <w:tc>
          <w:tcPr>
            <w:tcW w:w="1407" w:type="dxa"/>
          </w:tcPr>
          <w:p w14:paraId="6B562D44" w14:textId="77777777" w:rsidR="000462B4" w:rsidRPr="006574B5" w:rsidRDefault="000462B4" w:rsidP="000E1BB1">
            <w:r>
              <w:t>70.2</w:t>
            </w:r>
          </w:p>
        </w:tc>
      </w:tr>
      <w:tr w:rsidR="000462B4" w:rsidRPr="006574B5" w14:paraId="22762CAD" w14:textId="77777777" w:rsidTr="000E1BB1">
        <w:tc>
          <w:tcPr>
            <w:tcW w:w="2538" w:type="dxa"/>
          </w:tcPr>
          <w:p w14:paraId="5B8D473D" w14:textId="77777777" w:rsidR="000462B4" w:rsidRPr="006574B5" w:rsidRDefault="000462B4" w:rsidP="000E1BB1">
            <w:r>
              <w:t>m</w:t>
            </w:r>
            <w:r w:rsidRPr="006574B5">
              <w:t>icrofilament bundles (small)</w:t>
            </w:r>
          </w:p>
        </w:tc>
        <w:tc>
          <w:tcPr>
            <w:tcW w:w="1350" w:type="dxa"/>
          </w:tcPr>
          <w:p w14:paraId="55F2D06B" w14:textId="77777777" w:rsidR="000462B4" w:rsidRPr="006574B5" w:rsidRDefault="000462B4" w:rsidP="000E1BB1">
            <w:r w:rsidRPr="006574B5">
              <w:t xml:space="preserve">   nd</w:t>
            </w:r>
          </w:p>
        </w:tc>
        <w:tc>
          <w:tcPr>
            <w:tcW w:w="1350" w:type="dxa"/>
          </w:tcPr>
          <w:p w14:paraId="5F3269DE" w14:textId="77777777" w:rsidR="000462B4" w:rsidRPr="006574B5" w:rsidRDefault="000462B4" w:rsidP="000E1BB1">
            <w:r w:rsidRPr="006574B5">
              <w:t xml:space="preserve">  7.7</w:t>
            </w:r>
          </w:p>
        </w:tc>
        <w:tc>
          <w:tcPr>
            <w:tcW w:w="1407" w:type="dxa"/>
          </w:tcPr>
          <w:p w14:paraId="2C14510D" w14:textId="77777777" w:rsidR="000462B4" w:rsidRPr="006574B5" w:rsidRDefault="000462B4" w:rsidP="000E1BB1">
            <w:r w:rsidRPr="006574B5">
              <w:t xml:space="preserve">   nd</w:t>
            </w:r>
          </w:p>
        </w:tc>
      </w:tr>
      <w:tr w:rsidR="000462B4" w:rsidRPr="006574B5" w14:paraId="22400B69" w14:textId="77777777" w:rsidTr="000E1BB1">
        <w:tc>
          <w:tcPr>
            <w:tcW w:w="2538" w:type="dxa"/>
          </w:tcPr>
          <w:p w14:paraId="2A9CB13B" w14:textId="0BDAD0C9" w:rsidR="000462B4" w:rsidRPr="006574B5" w:rsidRDefault="000462B4" w:rsidP="00901391">
            <w:r w:rsidRPr="006574B5">
              <w:t>lobed nucleus</w:t>
            </w:r>
          </w:p>
        </w:tc>
        <w:tc>
          <w:tcPr>
            <w:tcW w:w="1350" w:type="dxa"/>
          </w:tcPr>
          <w:p w14:paraId="5847E9BE" w14:textId="77777777" w:rsidR="000462B4" w:rsidRPr="006574B5" w:rsidRDefault="000462B4" w:rsidP="000E1BB1">
            <w:r w:rsidRPr="006574B5">
              <w:t xml:space="preserve">  </w:t>
            </w:r>
            <w:r>
              <w:t xml:space="preserve"> </w:t>
            </w:r>
            <w:r w:rsidRPr="006574B5">
              <w:t>0.8</w:t>
            </w:r>
          </w:p>
        </w:tc>
        <w:tc>
          <w:tcPr>
            <w:tcW w:w="1350" w:type="dxa"/>
          </w:tcPr>
          <w:p w14:paraId="59DEF889" w14:textId="77777777" w:rsidR="000462B4" w:rsidRPr="006574B5" w:rsidRDefault="000462B4" w:rsidP="000E1BB1">
            <w:r w:rsidRPr="006574B5">
              <w:t>29.5</w:t>
            </w:r>
          </w:p>
        </w:tc>
        <w:tc>
          <w:tcPr>
            <w:tcW w:w="1407" w:type="dxa"/>
          </w:tcPr>
          <w:p w14:paraId="59F189CB" w14:textId="77777777" w:rsidR="000462B4" w:rsidRPr="006574B5" w:rsidRDefault="000462B4" w:rsidP="000E1BB1">
            <w:r w:rsidRPr="006574B5">
              <w:t xml:space="preserve">   9.2</w:t>
            </w:r>
          </w:p>
        </w:tc>
      </w:tr>
      <w:tr w:rsidR="000462B4" w:rsidRPr="006574B5" w14:paraId="7EC4C9FD" w14:textId="77777777" w:rsidTr="000E1BB1">
        <w:tc>
          <w:tcPr>
            <w:tcW w:w="2538" w:type="dxa"/>
          </w:tcPr>
          <w:p w14:paraId="0E028CBF" w14:textId="77777777" w:rsidR="000462B4" w:rsidRPr="006574B5" w:rsidRDefault="000462B4" w:rsidP="000E1BB1">
            <w:r>
              <w:t>electron-dense and</w:t>
            </w:r>
            <w:r w:rsidRPr="006574B5">
              <w:t xml:space="preserve"> compacted </w:t>
            </w:r>
            <w:r>
              <w:t xml:space="preserve">nucleoplasm and </w:t>
            </w:r>
            <w:r w:rsidRPr="006574B5">
              <w:t>cytoplasm</w:t>
            </w:r>
          </w:p>
        </w:tc>
        <w:tc>
          <w:tcPr>
            <w:tcW w:w="1350" w:type="dxa"/>
          </w:tcPr>
          <w:p w14:paraId="12DE2773" w14:textId="77777777" w:rsidR="000462B4" w:rsidRPr="006574B5" w:rsidRDefault="000462B4" w:rsidP="000E1BB1">
            <w:r w:rsidRPr="006574B5">
              <w:t xml:space="preserve">  </w:t>
            </w:r>
            <w:r>
              <w:t xml:space="preserve"> </w:t>
            </w:r>
            <w:r w:rsidRPr="006574B5">
              <w:t>0</w:t>
            </w:r>
          </w:p>
        </w:tc>
        <w:tc>
          <w:tcPr>
            <w:tcW w:w="1350" w:type="dxa"/>
          </w:tcPr>
          <w:p w14:paraId="6F9C12C2" w14:textId="77777777" w:rsidR="000462B4" w:rsidRPr="006574B5" w:rsidRDefault="000462B4" w:rsidP="000E1BB1">
            <w:r w:rsidRPr="006574B5">
              <w:t>23.0</w:t>
            </w:r>
          </w:p>
        </w:tc>
        <w:tc>
          <w:tcPr>
            <w:tcW w:w="1407" w:type="dxa"/>
          </w:tcPr>
          <w:p w14:paraId="51888E38" w14:textId="77777777" w:rsidR="000462B4" w:rsidRPr="006574B5" w:rsidRDefault="000462B4" w:rsidP="000E1BB1">
            <w:r w:rsidRPr="006574B5">
              <w:t xml:space="preserve">   1.5</w:t>
            </w:r>
          </w:p>
        </w:tc>
      </w:tr>
      <w:tr w:rsidR="000462B4" w:rsidRPr="006574B5" w14:paraId="7C9DFDB8" w14:textId="77777777" w:rsidTr="000E1BB1">
        <w:tc>
          <w:tcPr>
            <w:tcW w:w="2538" w:type="dxa"/>
          </w:tcPr>
          <w:p w14:paraId="5E85F255" w14:textId="54CB0662" w:rsidR="000462B4" w:rsidRPr="006574B5" w:rsidRDefault="000462B4" w:rsidP="00C568D5">
            <w:r>
              <w:t>p</w:t>
            </w:r>
            <w:r w:rsidRPr="006574B5">
              <w:t>erforated nuclear envelope</w:t>
            </w:r>
          </w:p>
        </w:tc>
        <w:tc>
          <w:tcPr>
            <w:tcW w:w="1350" w:type="dxa"/>
          </w:tcPr>
          <w:p w14:paraId="53AE97CC" w14:textId="77777777" w:rsidR="000462B4" w:rsidRPr="006574B5" w:rsidRDefault="000462B4" w:rsidP="000E1BB1">
            <w:r w:rsidRPr="006574B5">
              <w:t xml:space="preserve">  </w:t>
            </w:r>
            <w:r>
              <w:t xml:space="preserve"> </w:t>
            </w:r>
            <w:r w:rsidRPr="006574B5">
              <w:t>0</w:t>
            </w:r>
          </w:p>
        </w:tc>
        <w:tc>
          <w:tcPr>
            <w:tcW w:w="1350" w:type="dxa"/>
          </w:tcPr>
          <w:p w14:paraId="6C023CAE" w14:textId="77777777" w:rsidR="000462B4" w:rsidRPr="006574B5" w:rsidRDefault="000462B4" w:rsidP="000E1BB1">
            <w:r w:rsidRPr="006574B5">
              <w:t>15.4</w:t>
            </w:r>
          </w:p>
        </w:tc>
        <w:tc>
          <w:tcPr>
            <w:tcW w:w="1407" w:type="dxa"/>
          </w:tcPr>
          <w:p w14:paraId="2CDEDBAB" w14:textId="77777777" w:rsidR="000462B4" w:rsidRPr="006574B5" w:rsidRDefault="000462B4" w:rsidP="000E1BB1">
            <w:r w:rsidRPr="006574B5">
              <w:t xml:space="preserve">   2.2</w:t>
            </w:r>
          </w:p>
        </w:tc>
      </w:tr>
      <w:tr w:rsidR="000462B4" w:rsidRPr="006574B5" w14:paraId="6B87B4C7" w14:textId="77777777" w:rsidTr="000E1BB1">
        <w:tc>
          <w:tcPr>
            <w:tcW w:w="2538" w:type="dxa"/>
          </w:tcPr>
          <w:p w14:paraId="541B6A70" w14:textId="77777777" w:rsidR="000462B4" w:rsidRPr="006574B5" w:rsidRDefault="000462B4" w:rsidP="000E1BB1">
            <w:r w:rsidRPr="006574B5">
              <w:t>binucleate</w:t>
            </w:r>
          </w:p>
        </w:tc>
        <w:tc>
          <w:tcPr>
            <w:tcW w:w="1350" w:type="dxa"/>
          </w:tcPr>
          <w:p w14:paraId="3ACF286C" w14:textId="77777777" w:rsidR="000462B4" w:rsidRPr="006574B5" w:rsidRDefault="000462B4" w:rsidP="000E1BB1">
            <w:r>
              <w:t xml:space="preserve">   </w:t>
            </w:r>
            <w:r w:rsidRPr="006574B5">
              <w:t>0.5</w:t>
            </w:r>
          </w:p>
        </w:tc>
        <w:tc>
          <w:tcPr>
            <w:tcW w:w="1350" w:type="dxa"/>
          </w:tcPr>
          <w:p w14:paraId="384E99FE" w14:textId="77777777" w:rsidR="000462B4" w:rsidRPr="006574B5" w:rsidRDefault="000462B4" w:rsidP="000E1BB1">
            <w:r w:rsidRPr="006574B5">
              <w:t>17.9</w:t>
            </w:r>
          </w:p>
        </w:tc>
        <w:tc>
          <w:tcPr>
            <w:tcW w:w="1407" w:type="dxa"/>
          </w:tcPr>
          <w:p w14:paraId="3A76682F" w14:textId="77777777" w:rsidR="000462B4" w:rsidRPr="006574B5" w:rsidRDefault="000462B4" w:rsidP="000E1BB1">
            <w:r w:rsidRPr="006574B5">
              <w:t xml:space="preserve"> 11.4</w:t>
            </w:r>
          </w:p>
        </w:tc>
      </w:tr>
    </w:tbl>
    <w:p w14:paraId="502F311A" w14:textId="77777777" w:rsidR="000462B4" w:rsidRDefault="000462B4" w:rsidP="000462B4">
      <w:pPr>
        <w:rPr>
          <w:vertAlign w:val="superscript"/>
        </w:rPr>
      </w:pPr>
    </w:p>
    <w:sectPr w:rsidR="000462B4" w:rsidSect="00A3173B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BBA587" w14:textId="77777777" w:rsidR="00901391" w:rsidRDefault="00901391" w:rsidP="00FD5BEB">
      <w:r>
        <w:separator/>
      </w:r>
    </w:p>
  </w:endnote>
  <w:endnote w:type="continuationSeparator" w:id="0">
    <w:p w14:paraId="5777014F" w14:textId="77777777" w:rsidR="00901391" w:rsidRDefault="00901391" w:rsidP="00FD5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5AA25D" w14:textId="77777777" w:rsidR="00901391" w:rsidRDefault="00901391" w:rsidP="008C29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2C94F0" w14:textId="77777777" w:rsidR="00901391" w:rsidRDefault="00901391" w:rsidP="008C29C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7ACAB9" w14:textId="77777777" w:rsidR="00901391" w:rsidRDefault="00901391" w:rsidP="008C29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7094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2B3AC8" w14:textId="77777777" w:rsidR="00901391" w:rsidRDefault="00901391" w:rsidP="008C29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D650E6" w14:textId="77777777" w:rsidR="00901391" w:rsidRDefault="00901391" w:rsidP="00FD5BEB">
      <w:r>
        <w:separator/>
      </w:r>
    </w:p>
  </w:footnote>
  <w:footnote w:type="continuationSeparator" w:id="0">
    <w:p w14:paraId="47E71A47" w14:textId="77777777" w:rsidR="00901391" w:rsidRDefault="00901391" w:rsidP="00FD5B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271C3D"/>
    <w:multiLevelType w:val="hybridMultilevel"/>
    <w:tmpl w:val="CDFCD318"/>
    <w:lvl w:ilvl="0" w:tplc="3D7AC8EE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0f99epw5a9rgeseawprtx4wafd22r0x9vr&quot;&gt;germ cell death&lt;record-ids&gt;&lt;item&gt;231&lt;/item&gt;&lt;item&gt;233&lt;/item&gt;&lt;item&gt;234&lt;/item&gt;&lt;item&gt;236&lt;/item&gt;&lt;item&gt;237&lt;/item&gt;&lt;item&gt;239&lt;/item&gt;&lt;item&gt;244&lt;/item&gt;&lt;item&gt;245&lt;/item&gt;&lt;item&gt;246&lt;/item&gt;&lt;item&gt;249&lt;/item&gt;&lt;item&gt;253&lt;/item&gt;&lt;item&gt;254&lt;/item&gt;&lt;item&gt;258&lt;/item&gt;&lt;item&gt;260&lt;/item&gt;&lt;item&gt;262&lt;/item&gt;&lt;item&gt;263&lt;/item&gt;&lt;item&gt;264&lt;/item&gt;&lt;item&gt;271&lt;/item&gt;&lt;item&gt;276&lt;/item&gt;&lt;item&gt;277&lt;/item&gt;&lt;item&gt;278&lt;/item&gt;&lt;item&gt;279&lt;/item&gt;&lt;item&gt;280&lt;/item&gt;&lt;item&gt;281&lt;/item&gt;&lt;item&gt;282&lt;/item&gt;&lt;item&gt;284&lt;/item&gt;&lt;item&gt;285&lt;/item&gt;&lt;item&gt;286&lt;/item&gt;&lt;item&gt;287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5&lt;/item&gt;&lt;item&gt;306&lt;/item&gt;&lt;item&gt;307&lt;/item&gt;&lt;item&gt;308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4&lt;/item&gt;&lt;item&gt;328&lt;/item&gt;&lt;item&gt;329&lt;/item&gt;&lt;item&gt;330&lt;/item&gt;&lt;item&gt;334&lt;/item&gt;&lt;item&gt;335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5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3&lt;/item&gt;&lt;item&gt;384&lt;/item&gt;&lt;item&gt;385&lt;/item&gt;&lt;item&gt;387&lt;/item&gt;&lt;item&gt;388&lt;/item&gt;&lt;item&gt;389&lt;/item&gt;&lt;item&gt;392&lt;/item&gt;&lt;item&gt;393&lt;/item&gt;&lt;item&gt;394&lt;/item&gt;&lt;item&gt;398&lt;/item&gt;&lt;item&gt;400&lt;/item&gt;&lt;item&gt;402&lt;/item&gt;&lt;item&gt;406&lt;/item&gt;&lt;item&gt;408&lt;/item&gt;&lt;item&gt;409&lt;/item&gt;&lt;/record-ids&gt;&lt;/item&gt;&lt;/Libraries&gt;"/>
  </w:docVars>
  <w:rsids>
    <w:rsidRoot w:val="0034727E"/>
    <w:rsid w:val="000004E6"/>
    <w:rsid w:val="0000132A"/>
    <w:rsid w:val="000015DD"/>
    <w:rsid w:val="00001804"/>
    <w:rsid w:val="00001DF6"/>
    <w:rsid w:val="00002660"/>
    <w:rsid w:val="000028FF"/>
    <w:rsid w:val="00002A00"/>
    <w:rsid w:val="00002DD4"/>
    <w:rsid w:val="0000343B"/>
    <w:rsid w:val="00003A1A"/>
    <w:rsid w:val="00003D75"/>
    <w:rsid w:val="00004243"/>
    <w:rsid w:val="00004556"/>
    <w:rsid w:val="0000483A"/>
    <w:rsid w:val="00005B95"/>
    <w:rsid w:val="000061C2"/>
    <w:rsid w:val="0000626E"/>
    <w:rsid w:val="000062C8"/>
    <w:rsid w:val="00007513"/>
    <w:rsid w:val="00007892"/>
    <w:rsid w:val="00007BFC"/>
    <w:rsid w:val="00010053"/>
    <w:rsid w:val="00010961"/>
    <w:rsid w:val="00013C86"/>
    <w:rsid w:val="00014920"/>
    <w:rsid w:val="0001531C"/>
    <w:rsid w:val="000159CA"/>
    <w:rsid w:val="00016F8E"/>
    <w:rsid w:val="000177DA"/>
    <w:rsid w:val="000178F7"/>
    <w:rsid w:val="00020A16"/>
    <w:rsid w:val="00022126"/>
    <w:rsid w:val="00022A80"/>
    <w:rsid w:val="00022DF8"/>
    <w:rsid w:val="0002588A"/>
    <w:rsid w:val="000261EB"/>
    <w:rsid w:val="0002635A"/>
    <w:rsid w:val="0002692E"/>
    <w:rsid w:val="00027855"/>
    <w:rsid w:val="00027CEE"/>
    <w:rsid w:val="000304F1"/>
    <w:rsid w:val="0003143A"/>
    <w:rsid w:val="00033393"/>
    <w:rsid w:val="00033A79"/>
    <w:rsid w:val="0003407F"/>
    <w:rsid w:val="00034F41"/>
    <w:rsid w:val="00034FE6"/>
    <w:rsid w:val="000358AF"/>
    <w:rsid w:val="000358D4"/>
    <w:rsid w:val="00035C95"/>
    <w:rsid w:val="00036058"/>
    <w:rsid w:val="00036917"/>
    <w:rsid w:val="00036E6A"/>
    <w:rsid w:val="000370C5"/>
    <w:rsid w:val="0003778F"/>
    <w:rsid w:val="0004060F"/>
    <w:rsid w:val="000416AB"/>
    <w:rsid w:val="00041B87"/>
    <w:rsid w:val="00041FEA"/>
    <w:rsid w:val="000428A8"/>
    <w:rsid w:val="00042F8F"/>
    <w:rsid w:val="00043098"/>
    <w:rsid w:val="000431BF"/>
    <w:rsid w:val="00043696"/>
    <w:rsid w:val="000439CC"/>
    <w:rsid w:val="00043F88"/>
    <w:rsid w:val="0004419C"/>
    <w:rsid w:val="00044359"/>
    <w:rsid w:val="0004470F"/>
    <w:rsid w:val="000459D7"/>
    <w:rsid w:val="00045C08"/>
    <w:rsid w:val="00045EC6"/>
    <w:rsid w:val="0004618E"/>
    <w:rsid w:val="000462B4"/>
    <w:rsid w:val="000462C3"/>
    <w:rsid w:val="0004665D"/>
    <w:rsid w:val="000477B8"/>
    <w:rsid w:val="00050485"/>
    <w:rsid w:val="00050DE1"/>
    <w:rsid w:val="000512A9"/>
    <w:rsid w:val="0005196E"/>
    <w:rsid w:val="0005338F"/>
    <w:rsid w:val="000540AE"/>
    <w:rsid w:val="00054214"/>
    <w:rsid w:val="000545A1"/>
    <w:rsid w:val="00055A62"/>
    <w:rsid w:val="000575FC"/>
    <w:rsid w:val="000576FC"/>
    <w:rsid w:val="000578F2"/>
    <w:rsid w:val="00057CC9"/>
    <w:rsid w:val="00057E74"/>
    <w:rsid w:val="0006085A"/>
    <w:rsid w:val="000609E6"/>
    <w:rsid w:val="000610D4"/>
    <w:rsid w:val="000614E5"/>
    <w:rsid w:val="00061F1B"/>
    <w:rsid w:val="00062BE9"/>
    <w:rsid w:val="000639FE"/>
    <w:rsid w:val="00064AD6"/>
    <w:rsid w:val="00064CA7"/>
    <w:rsid w:val="00065A80"/>
    <w:rsid w:val="0006616E"/>
    <w:rsid w:val="00067BA6"/>
    <w:rsid w:val="0007084E"/>
    <w:rsid w:val="00070890"/>
    <w:rsid w:val="000710B7"/>
    <w:rsid w:val="000710C7"/>
    <w:rsid w:val="00071C6A"/>
    <w:rsid w:val="0007298C"/>
    <w:rsid w:val="00073246"/>
    <w:rsid w:val="00074B67"/>
    <w:rsid w:val="0007500C"/>
    <w:rsid w:val="00075AD5"/>
    <w:rsid w:val="00075AFB"/>
    <w:rsid w:val="00075BF7"/>
    <w:rsid w:val="000763E9"/>
    <w:rsid w:val="00076575"/>
    <w:rsid w:val="00077954"/>
    <w:rsid w:val="00080816"/>
    <w:rsid w:val="00080DEF"/>
    <w:rsid w:val="00081A13"/>
    <w:rsid w:val="00082320"/>
    <w:rsid w:val="0008291C"/>
    <w:rsid w:val="00083BF1"/>
    <w:rsid w:val="0008411C"/>
    <w:rsid w:val="0008426E"/>
    <w:rsid w:val="00086D2E"/>
    <w:rsid w:val="000871A9"/>
    <w:rsid w:val="00087261"/>
    <w:rsid w:val="0008773F"/>
    <w:rsid w:val="00087F5D"/>
    <w:rsid w:val="0009366A"/>
    <w:rsid w:val="00094914"/>
    <w:rsid w:val="00094AFC"/>
    <w:rsid w:val="00095CD7"/>
    <w:rsid w:val="000A0DED"/>
    <w:rsid w:val="000A156D"/>
    <w:rsid w:val="000A2538"/>
    <w:rsid w:val="000A29F1"/>
    <w:rsid w:val="000A2E5B"/>
    <w:rsid w:val="000A3B06"/>
    <w:rsid w:val="000A40CD"/>
    <w:rsid w:val="000A41B7"/>
    <w:rsid w:val="000A4513"/>
    <w:rsid w:val="000A5A7D"/>
    <w:rsid w:val="000A678B"/>
    <w:rsid w:val="000A6C68"/>
    <w:rsid w:val="000A70D5"/>
    <w:rsid w:val="000A7107"/>
    <w:rsid w:val="000A7E26"/>
    <w:rsid w:val="000B0347"/>
    <w:rsid w:val="000B0421"/>
    <w:rsid w:val="000B1CE2"/>
    <w:rsid w:val="000B280B"/>
    <w:rsid w:val="000B2D4C"/>
    <w:rsid w:val="000B39AB"/>
    <w:rsid w:val="000B40D9"/>
    <w:rsid w:val="000B4B3A"/>
    <w:rsid w:val="000B650F"/>
    <w:rsid w:val="000B76B6"/>
    <w:rsid w:val="000C32E6"/>
    <w:rsid w:val="000C3FCC"/>
    <w:rsid w:val="000C5004"/>
    <w:rsid w:val="000C5160"/>
    <w:rsid w:val="000C5665"/>
    <w:rsid w:val="000C5B38"/>
    <w:rsid w:val="000C5DCE"/>
    <w:rsid w:val="000C7919"/>
    <w:rsid w:val="000C7A3F"/>
    <w:rsid w:val="000D040D"/>
    <w:rsid w:val="000D0DA0"/>
    <w:rsid w:val="000D4C5A"/>
    <w:rsid w:val="000D5ADB"/>
    <w:rsid w:val="000D65C4"/>
    <w:rsid w:val="000D78D6"/>
    <w:rsid w:val="000D7D5C"/>
    <w:rsid w:val="000E07C6"/>
    <w:rsid w:val="000E0F3F"/>
    <w:rsid w:val="000E185D"/>
    <w:rsid w:val="000E1BB1"/>
    <w:rsid w:val="000E2B81"/>
    <w:rsid w:val="000E3301"/>
    <w:rsid w:val="000E3703"/>
    <w:rsid w:val="000E42DA"/>
    <w:rsid w:val="000E4FF8"/>
    <w:rsid w:val="000E5923"/>
    <w:rsid w:val="000E6501"/>
    <w:rsid w:val="000F0BEF"/>
    <w:rsid w:val="000F173A"/>
    <w:rsid w:val="000F1CFF"/>
    <w:rsid w:val="000F22F8"/>
    <w:rsid w:val="000F292D"/>
    <w:rsid w:val="000F3D21"/>
    <w:rsid w:val="000F417E"/>
    <w:rsid w:val="000F441A"/>
    <w:rsid w:val="000F4783"/>
    <w:rsid w:val="000F5DF0"/>
    <w:rsid w:val="000F6922"/>
    <w:rsid w:val="000F69AC"/>
    <w:rsid w:val="000F7866"/>
    <w:rsid w:val="001002DF"/>
    <w:rsid w:val="00100BE7"/>
    <w:rsid w:val="001018A9"/>
    <w:rsid w:val="00101A35"/>
    <w:rsid w:val="001023D6"/>
    <w:rsid w:val="00102F7C"/>
    <w:rsid w:val="00103EA9"/>
    <w:rsid w:val="00104875"/>
    <w:rsid w:val="00110B37"/>
    <w:rsid w:val="001114BA"/>
    <w:rsid w:val="001132E1"/>
    <w:rsid w:val="00113C44"/>
    <w:rsid w:val="00113D37"/>
    <w:rsid w:val="00114986"/>
    <w:rsid w:val="0011716A"/>
    <w:rsid w:val="00121413"/>
    <w:rsid w:val="00121975"/>
    <w:rsid w:val="0012212E"/>
    <w:rsid w:val="001226A1"/>
    <w:rsid w:val="00124A4B"/>
    <w:rsid w:val="00125096"/>
    <w:rsid w:val="0012521A"/>
    <w:rsid w:val="001327C4"/>
    <w:rsid w:val="001343CA"/>
    <w:rsid w:val="00134C0C"/>
    <w:rsid w:val="0013540A"/>
    <w:rsid w:val="00135917"/>
    <w:rsid w:val="00136A83"/>
    <w:rsid w:val="00136BE0"/>
    <w:rsid w:val="001372E1"/>
    <w:rsid w:val="00137A30"/>
    <w:rsid w:val="001406A3"/>
    <w:rsid w:val="001415AB"/>
    <w:rsid w:val="0014336F"/>
    <w:rsid w:val="001435FA"/>
    <w:rsid w:val="00143C9D"/>
    <w:rsid w:val="00144080"/>
    <w:rsid w:val="00144269"/>
    <w:rsid w:val="0014508D"/>
    <w:rsid w:val="001453E8"/>
    <w:rsid w:val="00145E14"/>
    <w:rsid w:val="00146410"/>
    <w:rsid w:val="0014662B"/>
    <w:rsid w:val="001476F2"/>
    <w:rsid w:val="00147711"/>
    <w:rsid w:val="001504EB"/>
    <w:rsid w:val="0015120D"/>
    <w:rsid w:val="00151245"/>
    <w:rsid w:val="00151345"/>
    <w:rsid w:val="00151663"/>
    <w:rsid w:val="00151B87"/>
    <w:rsid w:val="00151D0C"/>
    <w:rsid w:val="00153E54"/>
    <w:rsid w:val="00154DC1"/>
    <w:rsid w:val="001565F4"/>
    <w:rsid w:val="00157850"/>
    <w:rsid w:val="0016039B"/>
    <w:rsid w:val="001603AA"/>
    <w:rsid w:val="00161C61"/>
    <w:rsid w:val="00162ED5"/>
    <w:rsid w:val="0016396F"/>
    <w:rsid w:val="00163C7F"/>
    <w:rsid w:val="00164BC0"/>
    <w:rsid w:val="001655FF"/>
    <w:rsid w:val="00165AB6"/>
    <w:rsid w:val="00165B5F"/>
    <w:rsid w:val="00166504"/>
    <w:rsid w:val="0016715B"/>
    <w:rsid w:val="00167FA7"/>
    <w:rsid w:val="00170FFC"/>
    <w:rsid w:val="001714E8"/>
    <w:rsid w:val="0017225C"/>
    <w:rsid w:val="001722AB"/>
    <w:rsid w:val="00173072"/>
    <w:rsid w:val="00173A06"/>
    <w:rsid w:val="00173E2E"/>
    <w:rsid w:val="00174278"/>
    <w:rsid w:val="00175EB4"/>
    <w:rsid w:val="00176737"/>
    <w:rsid w:val="00180385"/>
    <w:rsid w:val="001817F3"/>
    <w:rsid w:val="00181FD9"/>
    <w:rsid w:val="001824D0"/>
    <w:rsid w:val="001829F9"/>
    <w:rsid w:val="0018312E"/>
    <w:rsid w:val="00185181"/>
    <w:rsid w:val="00185385"/>
    <w:rsid w:val="00185A8F"/>
    <w:rsid w:val="001864E1"/>
    <w:rsid w:val="001904CE"/>
    <w:rsid w:val="0019087C"/>
    <w:rsid w:val="00191D26"/>
    <w:rsid w:val="00192463"/>
    <w:rsid w:val="00193150"/>
    <w:rsid w:val="00193B4A"/>
    <w:rsid w:val="00194552"/>
    <w:rsid w:val="001949F9"/>
    <w:rsid w:val="00194CBE"/>
    <w:rsid w:val="00194D6E"/>
    <w:rsid w:val="00196194"/>
    <w:rsid w:val="0019664F"/>
    <w:rsid w:val="00196EA8"/>
    <w:rsid w:val="00197607"/>
    <w:rsid w:val="00197691"/>
    <w:rsid w:val="001A07E2"/>
    <w:rsid w:val="001A0F72"/>
    <w:rsid w:val="001A24B5"/>
    <w:rsid w:val="001A24EF"/>
    <w:rsid w:val="001A3E96"/>
    <w:rsid w:val="001A4505"/>
    <w:rsid w:val="001A4520"/>
    <w:rsid w:val="001A4E86"/>
    <w:rsid w:val="001A5229"/>
    <w:rsid w:val="001A5D27"/>
    <w:rsid w:val="001A62ED"/>
    <w:rsid w:val="001A7530"/>
    <w:rsid w:val="001A7A80"/>
    <w:rsid w:val="001B099C"/>
    <w:rsid w:val="001B3037"/>
    <w:rsid w:val="001B3602"/>
    <w:rsid w:val="001B38FB"/>
    <w:rsid w:val="001B45AB"/>
    <w:rsid w:val="001B6C35"/>
    <w:rsid w:val="001B747A"/>
    <w:rsid w:val="001B7D17"/>
    <w:rsid w:val="001C24DD"/>
    <w:rsid w:val="001C2BF1"/>
    <w:rsid w:val="001C3C00"/>
    <w:rsid w:val="001C43A9"/>
    <w:rsid w:val="001C485E"/>
    <w:rsid w:val="001C7031"/>
    <w:rsid w:val="001C7E58"/>
    <w:rsid w:val="001C7E86"/>
    <w:rsid w:val="001D0920"/>
    <w:rsid w:val="001D0A09"/>
    <w:rsid w:val="001D19F9"/>
    <w:rsid w:val="001D1C4D"/>
    <w:rsid w:val="001D1D42"/>
    <w:rsid w:val="001D3868"/>
    <w:rsid w:val="001D4504"/>
    <w:rsid w:val="001D47F1"/>
    <w:rsid w:val="001D49C0"/>
    <w:rsid w:val="001D7CB7"/>
    <w:rsid w:val="001E0140"/>
    <w:rsid w:val="001E090F"/>
    <w:rsid w:val="001E15CD"/>
    <w:rsid w:val="001E19AF"/>
    <w:rsid w:val="001E1A22"/>
    <w:rsid w:val="001E2697"/>
    <w:rsid w:val="001E27BF"/>
    <w:rsid w:val="001E35DE"/>
    <w:rsid w:val="001E3DF8"/>
    <w:rsid w:val="001E439B"/>
    <w:rsid w:val="001E5851"/>
    <w:rsid w:val="001E5A12"/>
    <w:rsid w:val="001E61A0"/>
    <w:rsid w:val="001F019F"/>
    <w:rsid w:val="001F0599"/>
    <w:rsid w:val="001F1342"/>
    <w:rsid w:val="001F14B7"/>
    <w:rsid w:val="001F1769"/>
    <w:rsid w:val="001F252C"/>
    <w:rsid w:val="001F2AEA"/>
    <w:rsid w:val="001F336B"/>
    <w:rsid w:val="001F3EC1"/>
    <w:rsid w:val="001F47A8"/>
    <w:rsid w:val="001F6C62"/>
    <w:rsid w:val="001F6F6A"/>
    <w:rsid w:val="001F70C8"/>
    <w:rsid w:val="001F74F4"/>
    <w:rsid w:val="001F76EC"/>
    <w:rsid w:val="001F7DDA"/>
    <w:rsid w:val="00200EA1"/>
    <w:rsid w:val="002031A5"/>
    <w:rsid w:val="002031A8"/>
    <w:rsid w:val="00203F30"/>
    <w:rsid w:val="00204AA0"/>
    <w:rsid w:val="002051C6"/>
    <w:rsid w:val="00206F04"/>
    <w:rsid w:val="002100EC"/>
    <w:rsid w:val="00210E8B"/>
    <w:rsid w:val="00213470"/>
    <w:rsid w:val="00213CCE"/>
    <w:rsid w:val="002141F9"/>
    <w:rsid w:val="0021486A"/>
    <w:rsid w:val="00214B34"/>
    <w:rsid w:val="002155F9"/>
    <w:rsid w:val="00215B81"/>
    <w:rsid w:val="00216DF0"/>
    <w:rsid w:val="00217048"/>
    <w:rsid w:val="002201E9"/>
    <w:rsid w:val="00220343"/>
    <w:rsid w:val="0022047D"/>
    <w:rsid w:val="00221AF6"/>
    <w:rsid w:val="00222110"/>
    <w:rsid w:val="00222776"/>
    <w:rsid w:val="00222C07"/>
    <w:rsid w:val="00222FE9"/>
    <w:rsid w:val="002230DB"/>
    <w:rsid w:val="00223DD7"/>
    <w:rsid w:val="00224315"/>
    <w:rsid w:val="002245B4"/>
    <w:rsid w:val="0022552E"/>
    <w:rsid w:val="00225C6B"/>
    <w:rsid w:val="002260A2"/>
    <w:rsid w:val="00227F34"/>
    <w:rsid w:val="00231747"/>
    <w:rsid w:val="00233E92"/>
    <w:rsid w:val="002342A6"/>
    <w:rsid w:val="002353BA"/>
    <w:rsid w:val="0024049A"/>
    <w:rsid w:val="00243605"/>
    <w:rsid w:val="00243990"/>
    <w:rsid w:val="00243D18"/>
    <w:rsid w:val="00243FDC"/>
    <w:rsid w:val="00244402"/>
    <w:rsid w:val="002448DD"/>
    <w:rsid w:val="00245FE5"/>
    <w:rsid w:val="00246146"/>
    <w:rsid w:val="002467CC"/>
    <w:rsid w:val="0025134C"/>
    <w:rsid w:val="00254DC3"/>
    <w:rsid w:val="00255E31"/>
    <w:rsid w:val="00256B0D"/>
    <w:rsid w:val="00256D43"/>
    <w:rsid w:val="0025759B"/>
    <w:rsid w:val="00257EDF"/>
    <w:rsid w:val="00260CAB"/>
    <w:rsid w:val="00260D7F"/>
    <w:rsid w:val="00261639"/>
    <w:rsid w:val="002628CE"/>
    <w:rsid w:val="00263892"/>
    <w:rsid w:val="00263A7C"/>
    <w:rsid w:val="00265469"/>
    <w:rsid w:val="00266794"/>
    <w:rsid w:val="00267F53"/>
    <w:rsid w:val="00271276"/>
    <w:rsid w:val="00271A35"/>
    <w:rsid w:val="002731F9"/>
    <w:rsid w:val="00273B3D"/>
    <w:rsid w:val="00273C0F"/>
    <w:rsid w:val="002741FB"/>
    <w:rsid w:val="00274607"/>
    <w:rsid w:val="00275DF8"/>
    <w:rsid w:val="002773DD"/>
    <w:rsid w:val="00277686"/>
    <w:rsid w:val="002802C8"/>
    <w:rsid w:val="00280C62"/>
    <w:rsid w:val="00282F93"/>
    <w:rsid w:val="00283AEB"/>
    <w:rsid w:val="00284861"/>
    <w:rsid w:val="00284A78"/>
    <w:rsid w:val="002851F7"/>
    <w:rsid w:val="00287C68"/>
    <w:rsid w:val="0029045A"/>
    <w:rsid w:val="002912FA"/>
    <w:rsid w:val="00291643"/>
    <w:rsid w:val="0029393B"/>
    <w:rsid w:val="00293E34"/>
    <w:rsid w:val="00293E6A"/>
    <w:rsid w:val="00294F72"/>
    <w:rsid w:val="0029521D"/>
    <w:rsid w:val="002959A8"/>
    <w:rsid w:val="00295EB0"/>
    <w:rsid w:val="00297065"/>
    <w:rsid w:val="00297273"/>
    <w:rsid w:val="00297952"/>
    <w:rsid w:val="00297AB6"/>
    <w:rsid w:val="002A1AC0"/>
    <w:rsid w:val="002A1E78"/>
    <w:rsid w:val="002A2B19"/>
    <w:rsid w:val="002A3474"/>
    <w:rsid w:val="002A447B"/>
    <w:rsid w:val="002A4915"/>
    <w:rsid w:val="002A4988"/>
    <w:rsid w:val="002A70E5"/>
    <w:rsid w:val="002A726F"/>
    <w:rsid w:val="002B0534"/>
    <w:rsid w:val="002B0E43"/>
    <w:rsid w:val="002B13DB"/>
    <w:rsid w:val="002B16C1"/>
    <w:rsid w:val="002B22D2"/>
    <w:rsid w:val="002B254E"/>
    <w:rsid w:val="002B26D8"/>
    <w:rsid w:val="002B3360"/>
    <w:rsid w:val="002B43EC"/>
    <w:rsid w:val="002B46BD"/>
    <w:rsid w:val="002B48C2"/>
    <w:rsid w:val="002B49A8"/>
    <w:rsid w:val="002B5EFA"/>
    <w:rsid w:val="002B6CA7"/>
    <w:rsid w:val="002C155B"/>
    <w:rsid w:val="002C1A2D"/>
    <w:rsid w:val="002C2157"/>
    <w:rsid w:val="002C2D1C"/>
    <w:rsid w:val="002C4C38"/>
    <w:rsid w:val="002C552E"/>
    <w:rsid w:val="002C58B9"/>
    <w:rsid w:val="002C5CAF"/>
    <w:rsid w:val="002C6321"/>
    <w:rsid w:val="002C6EC7"/>
    <w:rsid w:val="002C75EE"/>
    <w:rsid w:val="002D0186"/>
    <w:rsid w:val="002D1566"/>
    <w:rsid w:val="002D1E5E"/>
    <w:rsid w:val="002D2900"/>
    <w:rsid w:val="002D2CC9"/>
    <w:rsid w:val="002D3001"/>
    <w:rsid w:val="002D4496"/>
    <w:rsid w:val="002D5F0A"/>
    <w:rsid w:val="002D606F"/>
    <w:rsid w:val="002D6992"/>
    <w:rsid w:val="002D6D0F"/>
    <w:rsid w:val="002E015D"/>
    <w:rsid w:val="002E01FE"/>
    <w:rsid w:val="002E0E4D"/>
    <w:rsid w:val="002E1070"/>
    <w:rsid w:val="002E1EDB"/>
    <w:rsid w:val="002E269B"/>
    <w:rsid w:val="002E2904"/>
    <w:rsid w:val="002E2B3E"/>
    <w:rsid w:val="002E338F"/>
    <w:rsid w:val="002E3D2C"/>
    <w:rsid w:val="002E5740"/>
    <w:rsid w:val="002F0508"/>
    <w:rsid w:val="002F1A93"/>
    <w:rsid w:val="002F20DA"/>
    <w:rsid w:val="002F2280"/>
    <w:rsid w:val="002F2401"/>
    <w:rsid w:val="002F365C"/>
    <w:rsid w:val="002F4D54"/>
    <w:rsid w:val="002F4F89"/>
    <w:rsid w:val="002F5B53"/>
    <w:rsid w:val="002F5E92"/>
    <w:rsid w:val="002F65A9"/>
    <w:rsid w:val="002F707A"/>
    <w:rsid w:val="002F714B"/>
    <w:rsid w:val="002F7A68"/>
    <w:rsid w:val="002F7D82"/>
    <w:rsid w:val="002F7DFA"/>
    <w:rsid w:val="00300D81"/>
    <w:rsid w:val="003012DD"/>
    <w:rsid w:val="003014B1"/>
    <w:rsid w:val="003014BC"/>
    <w:rsid w:val="00302A05"/>
    <w:rsid w:val="003030A8"/>
    <w:rsid w:val="00303419"/>
    <w:rsid w:val="0030377C"/>
    <w:rsid w:val="003037D8"/>
    <w:rsid w:val="00304368"/>
    <w:rsid w:val="00305D5B"/>
    <w:rsid w:val="003066DE"/>
    <w:rsid w:val="003067B1"/>
    <w:rsid w:val="003070BD"/>
    <w:rsid w:val="00307340"/>
    <w:rsid w:val="00307E72"/>
    <w:rsid w:val="003112BC"/>
    <w:rsid w:val="00311BE0"/>
    <w:rsid w:val="00312325"/>
    <w:rsid w:val="00312BD5"/>
    <w:rsid w:val="0031330A"/>
    <w:rsid w:val="003147C6"/>
    <w:rsid w:val="003151B8"/>
    <w:rsid w:val="00315620"/>
    <w:rsid w:val="0031588B"/>
    <w:rsid w:val="00316408"/>
    <w:rsid w:val="003171C8"/>
    <w:rsid w:val="00317B64"/>
    <w:rsid w:val="00320038"/>
    <w:rsid w:val="00320726"/>
    <w:rsid w:val="003211F1"/>
    <w:rsid w:val="00322313"/>
    <w:rsid w:val="0032255E"/>
    <w:rsid w:val="003237EA"/>
    <w:rsid w:val="003238DB"/>
    <w:rsid w:val="00323AD3"/>
    <w:rsid w:val="00323C61"/>
    <w:rsid w:val="003240DF"/>
    <w:rsid w:val="00324596"/>
    <w:rsid w:val="0032507E"/>
    <w:rsid w:val="00325AFD"/>
    <w:rsid w:val="003263A4"/>
    <w:rsid w:val="0032658C"/>
    <w:rsid w:val="00327953"/>
    <w:rsid w:val="00327DBD"/>
    <w:rsid w:val="00330476"/>
    <w:rsid w:val="0033106C"/>
    <w:rsid w:val="003328BC"/>
    <w:rsid w:val="00333824"/>
    <w:rsid w:val="00335367"/>
    <w:rsid w:val="00335F3B"/>
    <w:rsid w:val="003365A7"/>
    <w:rsid w:val="003366E8"/>
    <w:rsid w:val="0033760E"/>
    <w:rsid w:val="00337946"/>
    <w:rsid w:val="003402EE"/>
    <w:rsid w:val="00340E40"/>
    <w:rsid w:val="00341750"/>
    <w:rsid w:val="003419AD"/>
    <w:rsid w:val="00342522"/>
    <w:rsid w:val="0034261F"/>
    <w:rsid w:val="00342C6B"/>
    <w:rsid w:val="00343179"/>
    <w:rsid w:val="00346609"/>
    <w:rsid w:val="00346CBE"/>
    <w:rsid w:val="0034727E"/>
    <w:rsid w:val="00347381"/>
    <w:rsid w:val="00347BB2"/>
    <w:rsid w:val="00347D81"/>
    <w:rsid w:val="00347F78"/>
    <w:rsid w:val="00347F9C"/>
    <w:rsid w:val="00350576"/>
    <w:rsid w:val="00350B64"/>
    <w:rsid w:val="00351FD2"/>
    <w:rsid w:val="00352621"/>
    <w:rsid w:val="00352C7E"/>
    <w:rsid w:val="003533C7"/>
    <w:rsid w:val="00353ED6"/>
    <w:rsid w:val="00357F4F"/>
    <w:rsid w:val="0036017C"/>
    <w:rsid w:val="0036047A"/>
    <w:rsid w:val="00361B11"/>
    <w:rsid w:val="00362575"/>
    <w:rsid w:val="00365E12"/>
    <w:rsid w:val="003677A0"/>
    <w:rsid w:val="0036798D"/>
    <w:rsid w:val="00367EF6"/>
    <w:rsid w:val="003700F2"/>
    <w:rsid w:val="00370839"/>
    <w:rsid w:val="00372C14"/>
    <w:rsid w:val="003733A8"/>
    <w:rsid w:val="003736BF"/>
    <w:rsid w:val="00373D77"/>
    <w:rsid w:val="0037598A"/>
    <w:rsid w:val="00375A9B"/>
    <w:rsid w:val="00375E4C"/>
    <w:rsid w:val="003767A3"/>
    <w:rsid w:val="00377274"/>
    <w:rsid w:val="00380EBE"/>
    <w:rsid w:val="00381BD4"/>
    <w:rsid w:val="00382A1B"/>
    <w:rsid w:val="00382C04"/>
    <w:rsid w:val="003831B4"/>
    <w:rsid w:val="003836FA"/>
    <w:rsid w:val="003843A9"/>
    <w:rsid w:val="003853CF"/>
    <w:rsid w:val="00385773"/>
    <w:rsid w:val="00385BD3"/>
    <w:rsid w:val="003861B1"/>
    <w:rsid w:val="00387502"/>
    <w:rsid w:val="00387BB4"/>
    <w:rsid w:val="00387CF5"/>
    <w:rsid w:val="003907D0"/>
    <w:rsid w:val="003911F7"/>
    <w:rsid w:val="00391987"/>
    <w:rsid w:val="00391E3C"/>
    <w:rsid w:val="00392287"/>
    <w:rsid w:val="00392B96"/>
    <w:rsid w:val="00392FCF"/>
    <w:rsid w:val="003965B7"/>
    <w:rsid w:val="00396C6B"/>
    <w:rsid w:val="003973FE"/>
    <w:rsid w:val="003A05D0"/>
    <w:rsid w:val="003A0A31"/>
    <w:rsid w:val="003A11F9"/>
    <w:rsid w:val="003A1F76"/>
    <w:rsid w:val="003A2B15"/>
    <w:rsid w:val="003A3A95"/>
    <w:rsid w:val="003A629E"/>
    <w:rsid w:val="003A71DB"/>
    <w:rsid w:val="003A7643"/>
    <w:rsid w:val="003A7DA9"/>
    <w:rsid w:val="003B00F9"/>
    <w:rsid w:val="003B029B"/>
    <w:rsid w:val="003B02D4"/>
    <w:rsid w:val="003B052F"/>
    <w:rsid w:val="003B075B"/>
    <w:rsid w:val="003B0BCF"/>
    <w:rsid w:val="003B1679"/>
    <w:rsid w:val="003B27FF"/>
    <w:rsid w:val="003B343A"/>
    <w:rsid w:val="003B4A4C"/>
    <w:rsid w:val="003B5226"/>
    <w:rsid w:val="003B5D67"/>
    <w:rsid w:val="003B5DCE"/>
    <w:rsid w:val="003B5F79"/>
    <w:rsid w:val="003B5FC7"/>
    <w:rsid w:val="003B6391"/>
    <w:rsid w:val="003B7902"/>
    <w:rsid w:val="003B79B7"/>
    <w:rsid w:val="003C01DD"/>
    <w:rsid w:val="003C16E8"/>
    <w:rsid w:val="003C1758"/>
    <w:rsid w:val="003C1807"/>
    <w:rsid w:val="003C20FB"/>
    <w:rsid w:val="003C2172"/>
    <w:rsid w:val="003C29C5"/>
    <w:rsid w:val="003C39C3"/>
    <w:rsid w:val="003C437A"/>
    <w:rsid w:val="003C4ADC"/>
    <w:rsid w:val="003C514A"/>
    <w:rsid w:val="003C6E9B"/>
    <w:rsid w:val="003C786D"/>
    <w:rsid w:val="003D0B50"/>
    <w:rsid w:val="003D0C05"/>
    <w:rsid w:val="003D12A7"/>
    <w:rsid w:val="003D130C"/>
    <w:rsid w:val="003D1687"/>
    <w:rsid w:val="003D2D25"/>
    <w:rsid w:val="003D2EB6"/>
    <w:rsid w:val="003D313C"/>
    <w:rsid w:val="003D4172"/>
    <w:rsid w:val="003D47FA"/>
    <w:rsid w:val="003D4947"/>
    <w:rsid w:val="003D5A47"/>
    <w:rsid w:val="003D5D4A"/>
    <w:rsid w:val="003D6B95"/>
    <w:rsid w:val="003D7B78"/>
    <w:rsid w:val="003E08B9"/>
    <w:rsid w:val="003E0F0D"/>
    <w:rsid w:val="003E1300"/>
    <w:rsid w:val="003E1354"/>
    <w:rsid w:val="003E1B5F"/>
    <w:rsid w:val="003E1B95"/>
    <w:rsid w:val="003E4DF5"/>
    <w:rsid w:val="003E5399"/>
    <w:rsid w:val="003E5D39"/>
    <w:rsid w:val="003E62D3"/>
    <w:rsid w:val="003E6B2F"/>
    <w:rsid w:val="003E6D02"/>
    <w:rsid w:val="003E6D34"/>
    <w:rsid w:val="003E76CD"/>
    <w:rsid w:val="003F00E6"/>
    <w:rsid w:val="003F06B1"/>
    <w:rsid w:val="003F0DAB"/>
    <w:rsid w:val="003F226B"/>
    <w:rsid w:val="003F26A8"/>
    <w:rsid w:val="003F3409"/>
    <w:rsid w:val="003F51A2"/>
    <w:rsid w:val="003F5BB2"/>
    <w:rsid w:val="003F60E9"/>
    <w:rsid w:val="003F74F0"/>
    <w:rsid w:val="003F7E6B"/>
    <w:rsid w:val="00400460"/>
    <w:rsid w:val="00401669"/>
    <w:rsid w:val="004028C1"/>
    <w:rsid w:val="004041C7"/>
    <w:rsid w:val="004042D7"/>
    <w:rsid w:val="004042F9"/>
    <w:rsid w:val="00404678"/>
    <w:rsid w:val="004050A5"/>
    <w:rsid w:val="0040581F"/>
    <w:rsid w:val="00405B3C"/>
    <w:rsid w:val="00405D85"/>
    <w:rsid w:val="00407C48"/>
    <w:rsid w:val="004106E4"/>
    <w:rsid w:val="004111A3"/>
    <w:rsid w:val="00411859"/>
    <w:rsid w:val="00411AA8"/>
    <w:rsid w:val="004122D4"/>
    <w:rsid w:val="00412689"/>
    <w:rsid w:val="00412899"/>
    <w:rsid w:val="0041290F"/>
    <w:rsid w:val="00412CCE"/>
    <w:rsid w:val="00412E73"/>
    <w:rsid w:val="004136C9"/>
    <w:rsid w:val="0041382A"/>
    <w:rsid w:val="00413BBD"/>
    <w:rsid w:val="00415681"/>
    <w:rsid w:val="00416316"/>
    <w:rsid w:val="00417535"/>
    <w:rsid w:val="0042005B"/>
    <w:rsid w:val="00422016"/>
    <w:rsid w:val="0042276A"/>
    <w:rsid w:val="0042295F"/>
    <w:rsid w:val="0042296D"/>
    <w:rsid w:val="00422BE0"/>
    <w:rsid w:val="00423B3D"/>
    <w:rsid w:val="00423C23"/>
    <w:rsid w:val="00423F0E"/>
    <w:rsid w:val="00424996"/>
    <w:rsid w:val="00424E2A"/>
    <w:rsid w:val="00426155"/>
    <w:rsid w:val="00426A93"/>
    <w:rsid w:val="00426AC7"/>
    <w:rsid w:val="004275D6"/>
    <w:rsid w:val="004310F3"/>
    <w:rsid w:val="00432BC9"/>
    <w:rsid w:val="004332A7"/>
    <w:rsid w:val="00433910"/>
    <w:rsid w:val="0043402B"/>
    <w:rsid w:val="004345FF"/>
    <w:rsid w:val="004350B1"/>
    <w:rsid w:val="00435AC7"/>
    <w:rsid w:val="00435DC8"/>
    <w:rsid w:val="00436E99"/>
    <w:rsid w:val="004375CC"/>
    <w:rsid w:val="00440591"/>
    <w:rsid w:val="004405DA"/>
    <w:rsid w:val="00440897"/>
    <w:rsid w:val="00440FA4"/>
    <w:rsid w:val="00441DA2"/>
    <w:rsid w:val="00441E1F"/>
    <w:rsid w:val="004425B9"/>
    <w:rsid w:val="00442A5D"/>
    <w:rsid w:val="00443956"/>
    <w:rsid w:val="00443C03"/>
    <w:rsid w:val="004455CF"/>
    <w:rsid w:val="00445697"/>
    <w:rsid w:val="00445C3D"/>
    <w:rsid w:val="004467EE"/>
    <w:rsid w:val="00446BF7"/>
    <w:rsid w:val="00446CA3"/>
    <w:rsid w:val="0044794F"/>
    <w:rsid w:val="00447A14"/>
    <w:rsid w:val="00447F6F"/>
    <w:rsid w:val="00450012"/>
    <w:rsid w:val="004518DC"/>
    <w:rsid w:val="00451A6D"/>
    <w:rsid w:val="00453E1B"/>
    <w:rsid w:val="00457843"/>
    <w:rsid w:val="00457BC7"/>
    <w:rsid w:val="0046343F"/>
    <w:rsid w:val="00463B68"/>
    <w:rsid w:val="00463BDE"/>
    <w:rsid w:val="00464F72"/>
    <w:rsid w:val="0046632C"/>
    <w:rsid w:val="00467894"/>
    <w:rsid w:val="004719B5"/>
    <w:rsid w:val="00471FCC"/>
    <w:rsid w:val="004739CE"/>
    <w:rsid w:val="004744A4"/>
    <w:rsid w:val="00475622"/>
    <w:rsid w:val="0048105F"/>
    <w:rsid w:val="004810D4"/>
    <w:rsid w:val="00481414"/>
    <w:rsid w:val="00481B32"/>
    <w:rsid w:val="00482801"/>
    <w:rsid w:val="00482B12"/>
    <w:rsid w:val="00484724"/>
    <w:rsid w:val="00484A81"/>
    <w:rsid w:val="0048598D"/>
    <w:rsid w:val="004868F1"/>
    <w:rsid w:val="004905A8"/>
    <w:rsid w:val="0049163F"/>
    <w:rsid w:val="00491853"/>
    <w:rsid w:val="004918A1"/>
    <w:rsid w:val="00491FA5"/>
    <w:rsid w:val="00492E6A"/>
    <w:rsid w:val="00493A01"/>
    <w:rsid w:val="004943AD"/>
    <w:rsid w:val="00494953"/>
    <w:rsid w:val="0049547E"/>
    <w:rsid w:val="00495D33"/>
    <w:rsid w:val="004A0E01"/>
    <w:rsid w:val="004A15B0"/>
    <w:rsid w:val="004A18E8"/>
    <w:rsid w:val="004A2706"/>
    <w:rsid w:val="004A27A4"/>
    <w:rsid w:val="004A3A8B"/>
    <w:rsid w:val="004A3C8F"/>
    <w:rsid w:val="004A692C"/>
    <w:rsid w:val="004A6A2E"/>
    <w:rsid w:val="004A7A2D"/>
    <w:rsid w:val="004A7ECC"/>
    <w:rsid w:val="004B2AF6"/>
    <w:rsid w:val="004B3D60"/>
    <w:rsid w:val="004B4E66"/>
    <w:rsid w:val="004B4FDC"/>
    <w:rsid w:val="004B59E9"/>
    <w:rsid w:val="004B634E"/>
    <w:rsid w:val="004B6427"/>
    <w:rsid w:val="004B6572"/>
    <w:rsid w:val="004B71C6"/>
    <w:rsid w:val="004B73D9"/>
    <w:rsid w:val="004C0D50"/>
    <w:rsid w:val="004C248C"/>
    <w:rsid w:val="004C2770"/>
    <w:rsid w:val="004C2C74"/>
    <w:rsid w:val="004C4183"/>
    <w:rsid w:val="004C41A4"/>
    <w:rsid w:val="004C602D"/>
    <w:rsid w:val="004C6B47"/>
    <w:rsid w:val="004C7A1C"/>
    <w:rsid w:val="004D02E7"/>
    <w:rsid w:val="004D070B"/>
    <w:rsid w:val="004D0F68"/>
    <w:rsid w:val="004D1056"/>
    <w:rsid w:val="004D1B2D"/>
    <w:rsid w:val="004D20E5"/>
    <w:rsid w:val="004D280C"/>
    <w:rsid w:val="004D3035"/>
    <w:rsid w:val="004D32E0"/>
    <w:rsid w:val="004D3AF3"/>
    <w:rsid w:val="004D557C"/>
    <w:rsid w:val="004D572D"/>
    <w:rsid w:val="004D5C3D"/>
    <w:rsid w:val="004D6B28"/>
    <w:rsid w:val="004D6F52"/>
    <w:rsid w:val="004E0814"/>
    <w:rsid w:val="004E0C4D"/>
    <w:rsid w:val="004E2A31"/>
    <w:rsid w:val="004E2CF0"/>
    <w:rsid w:val="004E3353"/>
    <w:rsid w:val="004E33DE"/>
    <w:rsid w:val="004E3E6F"/>
    <w:rsid w:val="004E42B0"/>
    <w:rsid w:val="004E46BC"/>
    <w:rsid w:val="004E5CD7"/>
    <w:rsid w:val="004E639E"/>
    <w:rsid w:val="004E7734"/>
    <w:rsid w:val="004F0D19"/>
    <w:rsid w:val="004F10FB"/>
    <w:rsid w:val="004F1447"/>
    <w:rsid w:val="004F1754"/>
    <w:rsid w:val="004F1F4C"/>
    <w:rsid w:val="004F2371"/>
    <w:rsid w:val="004F3047"/>
    <w:rsid w:val="004F5782"/>
    <w:rsid w:val="004F6012"/>
    <w:rsid w:val="004F71EA"/>
    <w:rsid w:val="005003DC"/>
    <w:rsid w:val="00500EC7"/>
    <w:rsid w:val="00501E7F"/>
    <w:rsid w:val="005029D9"/>
    <w:rsid w:val="0050473E"/>
    <w:rsid w:val="005052AD"/>
    <w:rsid w:val="00505F94"/>
    <w:rsid w:val="0050650F"/>
    <w:rsid w:val="0051047B"/>
    <w:rsid w:val="0051071A"/>
    <w:rsid w:val="00510C28"/>
    <w:rsid w:val="00512C5C"/>
    <w:rsid w:val="005146C6"/>
    <w:rsid w:val="00515772"/>
    <w:rsid w:val="00516476"/>
    <w:rsid w:val="0051789F"/>
    <w:rsid w:val="00517EFA"/>
    <w:rsid w:val="005208A6"/>
    <w:rsid w:val="00520B31"/>
    <w:rsid w:val="00521B42"/>
    <w:rsid w:val="00523475"/>
    <w:rsid w:val="00523C40"/>
    <w:rsid w:val="00523E91"/>
    <w:rsid w:val="00524292"/>
    <w:rsid w:val="0052531F"/>
    <w:rsid w:val="0052544F"/>
    <w:rsid w:val="005255FF"/>
    <w:rsid w:val="005263F3"/>
    <w:rsid w:val="00527186"/>
    <w:rsid w:val="005275A3"/>
    <w:rsid w:val="005304B5"/>
    <w:rsid w:val="005315A2"/>
    <w:rsid w:val="00531D11"/>
    <w:rsid w:val="00532D33"/>
    <w:rsid w:val="00532DB5"/>
    <w:rsid w:val="00533780"/>
    <w:rsid w:val="00535862"/>
    <w:rsid w:val="00535D4C"/>
    <w:rsid w:val="00535EA9"/>
    <w:rsid w:val="00540336"/>
    <w:rsid w:val="0054082E"/>
    <w:rsid w:val="00540EAD"/>
    <w:rsid w:val="0054161D"/>
    <w:rsid w:val="0054181F"/>
    <w:rsid w:val="00541A29"/>
    <w:rsid w:val="00541CA5"/>
    <w:rsid w:val="00542266"/>
    <w:rsid w:val="00542683"/>
    <w:rsid w:val="00544842"/>
    <w:rsid w:val="0054654E"/>
    <w:rsid w:val="0054685D"/>
    <w:rsid w:val="00546914"/>
    <w:rsid w:val="00546AE9"/>
    <w:rsid w:val="00547867"/>
    <w:rsid w:val="00551647"/>
    <w:rsid w:val="00551911"/>
    <w:rsid w:val="00551A58"/>
    <w:rsid w:val="00551D03"/>
    <w:rsid w:val="00551F8F"/>
    <w:rsid w:val="00553909"/>
    <w:rsid w:val="00553993"/>
    <w:rsid w:val="00553ECC"/>
    <w:rsid w:val="005569E4"/>
    <w:rsid w:val="00556DFD"/>
    <w:rsid w:val="00557D5B"/>
    <w:rsid w:val="0056053B"/>
    <w:rsid w:val="00560CE4"/>
    <w:rsid w:val="0056138A"/>
    <w:rsid w:val="005615E9"/>
    <w:rsid w:val="00561958"/>
    <w:rsid w:val="00563982"/>
    <w:rsid w:val="00563D45"/>
    <w:rsid w:val="00563FE4"/>
    <w:rsid w:val="005640B1"/>
    <w:rsid w:val="0056461C"/>
    <w:rsid w:val="0056488E"/>
    <w:rsid w:val="0056602F"/>
    <w:rsid w:val="005660A7"/>
    <w:rsid w:val="005660E6"/>
    <w:rsid w:val="005665C6"/>
    <w:rsid w:val="00566968"/>
    <w:rsid w:val="00567625"/>
    <w:rsid w:val="0057110B"/>
    <w:rsid w:val="00572B24"/>
    <w:rsid w:val="00573370"/>
    <w:rsid w:val="00576769"/>
    <w:rsid w:val="00577AE9"/>
    <w:rsid w:val="00577BBD"/>
    <w:rsid w:val="00577D00"/>
    <w:rsid w:val="00577EC9"/>
    <w:rsid w:val="00580008"/>
    <w:rsid w:val="00581815"/>
    <w:rsid w:val="00583BC7"/>
    <w:rsid w:val="00584874"/>
    <w:rsid w:val="00584B55"/>
    <w:rsid w:val="005872FD"/>
    <w:rsid w:val="00591A7C"/>
    <w:rsid w:val="00592BAB"/>
    <w:rsid w:val="00592CE4"/>
    <w:rsid w:val="00593E23"/>
    <w:rsid w:val="0059456A"/>
    <w:rsid w:val="005945B2"/>
    <w:rsid w:val="005948C4"/>
    <w:rsid w:val="00594B3B"/>
    <w:rsid w:val="0059599A"/>
    <w:rsid w:val="00596B14"/>
    <w:rsid w:val="00596C56"/>
    <w:rsid w:val="00596F46"/>
    <w:rsid w:val="00597547"/>
    <w:rsid w:val="00597975"/>
    <w:rsid w:val="005A0632"/>
    <w:rsid w:val="005A1711"/>
    <w:rsid w:val="005A23C4"/>
    <w:rsid w:val="005A2BE2"/>
    <w:rsid w:val="005A373B"/>
    <w:rsid w:val="005A3AF3"/>
    <w:rsid w:val="005A3C0D"/>
    <w:rsid w:val="005A4297"/>
    <w:rsid w:val="005A4353"/>
    <w:rsid w:val="005A5B7F"/>
    <w:rsid w:val="005A5DFD"/>
    <w:rsid w:val="005A6FFF"/>
    <w:rsid w:val="005A7FC4"/>
    <w:rsid w:val="005B16C3"/>
    <w:rsid w:val="005B16E2"/>
    <w:rsid w:val="005B17B2"/>
    <w:rsid w:val="005B1E4C"/>
    <w:rsid w:val="005B3200"/>
    <w:rsid w:val="005B3911"/>
    <w:rsid w:val="005B5061"/>
    <w:rsid w:val="005B63FD"/>
    <w:rsid w:val="005B67E6"/>
    <w:rsid w:val="005B7E53"/>
    <w:rsid w:val="005C0C42"/>
    <w:rsid w:val="005C1CB7"/>
    <w:rsid w:val="005C3391"/>
    <w:rsid w:val="005C4A29"/>
    <w:rsid w:val="005C4D7C"/>
    <w:rsid w:val="005C566F"/>
    <w:rsid w:val="005C6402"/>
    <w:rsid w:val="005C70AE"/>
    <w:rsid w:val="005C70EF"/>
    <w:rsid w:val="005C7D68"/>
    <w:rsid w:val="005D0321"/>
    <w:rsid w:val="005D0CB8"/>
    <w:rsid w:val="005D133B"/>
    <w:rsid w:val="005D178A"/>
    <w:rsid w:val="005D1908"/>
    <w:rsid w:val="005D2FE9"/>
    <w:rsid w:val="005D3E75"/>
    <w:rsid w:val="005D4D60"/>
    <w:rsid w:val="005D52BF"/>
    <w:rsid w:val="005D5536"/>
    <w:rsid w:val="005D5589"/>
    <w:rsid w:val="005D6120"/>
    <w:rsid w:val="005D6FF9"/>
    <w:rsid w:val="005E08A8"/>
    <w:rsid w:val="005E1A32"/>
    <w:rsid w:val="005E1F61"/>
    <w:rsid w:val="005E2466"/>
    <w:rsid w:val="005E284D"/>
    <w:rsid w:val="005E3227"/>
    <w:rsid w:val="005E3A88"/>
    <w:rsid w:val="005E3FC4"/>
    <w:rsid w:val="005E490D"/>
    <w:rsid w:val="005E4E45"/>
    <w:rsid w:val="005E5799"/>
    <w:rsid w:val="005E72E2"/>
    <w:rsid w:val="005F10C8"/>
    <w:rsid w:val="005F1AFC"/>
    <w:rsid w:val="005F21A2"/>
    <w:rsid w:val="005F223B"/>
    <w:rsid w:val="005F2A1F"/>
    <w:rsid w:val="005F2A30"/>
    <w:rsid w:val="005F5553"/>
    <w:rsid w:val="005F64F0"/>
    <w:rsid w:val="005F6664"/>
    <w:rsid w:val="005F7019"/>
    <w:rsid w:val="005F71DF"/>
    <w:rsid w:val="005F72F4"/>
    <w:rsid w:val="00600D91"/>
    <w:rsid w:val="006039D8"/>
    <w:rsid w:val="006050E8"/>
    <w:rsid w:val="00605418"/>
    <w:rsid w:val="00605A24"/>
    <w:rsid w:val="00605E0F"/>
    <w:rsid w:val="00606A96"/>
    <w:rsid w:val="00607200"/>
    <w:rsid w:val="00607618"/>
    <w:rsid w:val="00607D25"/>
    <w:rsid w:val="00610EE4"/>
    <w:rsid w:val="00611449"/>
    <w:rsid w:val="00611504"/>
    <w:rsid w:val="00611668"/>
    <w:rsid w:val="00611A63"/>
    <w:rsid w:val="006121F5"/>
    <w:rsid w:val="006124E3"/>
    <w:rsid w:val="00612A17"/>
    <w:rsid w:val="006132FC"/>
    <w:rsid w:val="00613581"/>
    <w:rsid w:val="00617A64"/>
    <w:rsid w:val="00621273"/>
    <w:rsid w:val="0062187A"/>
    <w:rsid w:val="00623054"/>
    <w:rsid w:val="00623196"/>
    <w:rsid w:val="0062479E"/>
    <w:rsid w:val="00624EE6"/>
    <w:rsid w:val="00625531"/>
    <w:rsid w:val="00626B26"/>
    <w:rsid w:val="00626B6B"/>
    <w:rsid w:val="00626BAE"/>
    <w:rsid w:val="00627068"/>
    <w:rsid w:val="00627A3E"/>
    <w:rsid w:val="00630037"/>
    <w:rsid w:val="0063023A"/>
    <w:rsid w:val="006312D8"/>
    <w:rsid w:val="006319F8"/>
    <w:rsid w:val="00632819"/>
    <w:rsid w:val="0063296F"/>
    <w:rsid w:val="0063396A"/>
    <w:rsid w:val="00634E53"/>
    <w:rsid w:val="00634FBC"/>
    <w:rsid w:val="006358A0"/>
    <w:rsid w:val="00635A09"/>
    <w:rsid w:val="00635FED"/>
    <w:rsid w:val="006362E9"/>
    <w:rsid w:val="00637039"/>
    <w:rsid w:val="006400BA"/>
    <w:rsid w:val="006404EF"/>
    <w:rsid w:val="0064066C"/>
    <w:rsid w:val="00643360"/>
    <w:rsid w:val="0064431D"/>
    <w:rsid w:val="0064480D"/>
    <w:rsid w:val="00644A24"/>
    <w:rsid w:val="00644A4B"/>
    <w:rsid w:val="00644BAA"/>
    <w:rsid w:val="00645C31"/>
    <w:rsid w:val="00645F53"/>
    <w:rsid w:val="006467AD"/>
    <w:rsid w:val="00646822"/>
    <w:rsid w:val="00647386"/>
    <w:rsid w:val="00647E34"/>
    <w:rsid w:val="00650D47"/>
    <w:rsid w:val="00651844"/>
    <w:rsid w:val="00652009"/>
    <w:rsid w:val="006533E5"/>
    <w:rsid w:val="006537B8"/>
    <w:rsid w:val="00653CD2"/>
    <w:rsid w:val="006542DD"/>
    <w:rsid w:val="00655CF6"/>
    <w:rsid w:val="006569BA"/>
    <w:rsid w:val="00656B76"/>
    <w:rsid w:val="00656D76"/>
    <w:rsid w:val="00661864"/>
    <w:rsid w:val="006626A7"/>
    <w:rsid w:val="00663090"/>
    <w:rsid w:val="006631A5"/>
    <w:rsid w:val="0066354B"/>
    <w:rsid w:val="00663554"/>
    <w:rsid w:val="00663BF1"/>
    <w:rsid w:val="00664C5C"/>
    <w:rsid w:val="0066576A"/>
    <w:rsid w:val="0066599C"/>
    <w:rsid w:val="00665DAA"/>
    <w:rsid w:val="00666137"/>
    <w:rsid w:val="00667BA7"/>
    <w:rsid w:val="00667D04"/>
    <w:rsid w:val="00667DDD"/>
    <w:rsid w:val="00667E49"/>
    <w:rsid w:val="00670F22"/>
    <w:rsid w:val="0067164D"/>
    <w:rsid w:val="00671C38"/>
    <w:rsid w:val="0067249F"/>
    <w:rsid w:val="006730A7"/>
    <w:rsid w:val="0067380C"/>
    <w:rsid w:val="00673ABE"/>
    <w:rsid w:val="00674671"/>
    <w:rsid w:val="00675A92"/>
    <w:rsid w:val="00676DB1"/>
    <w:rsid w:val="00677AD7"/>
    <w:rsid w:val="006802C7"/>
    <w:rsid w:val="00680563"/>
    <w:rsid w:val="00680B36"/>
    <w:rsid w:val="00680E9C"/>
    <w:rsid w:val="00681DB1"/>
    <w:rsid w:val="0068276C"/>
    <w:rsid w:val="006830B0"/>
    <w:rsid w:val="00684A2C"/>
    <w:rsid w:val="0068580B"/>
    <w:rsid w:val="00685E68"/>
    <w:rsid w:val="006869C5"/>
    <w:rsid w:val="0068769E"/>
    <w:rsid w:val="00687F02"/>
    <w:rsid w:val="00691CD2"/>
    <w:rsid w:val="00691D50"/>
    <w:rsid w:val="0069226A"/>
    <w:rsid w:val="00692B73"/>
    <w:rsid w:val="006939C7"/>
    <w:rsid w:val="00693B65"/>
    <w:rsid w:val="006955B6"/>
    <w:rsid w:val="006960BD"/>
    <w:rsid w:val="006A1959"/>
    <w:rsid w:val="006A1AF6"/>
    <w:rsid w:val="006A2353"/>
    <w:rsid w:val="006A26E3"/>
    <w:rsid w:val="006A366D"/>
    <w:rsid w:val="006A427E"/>
    <w:rsid w:val="006A488E"/>
    <w:rsid w:val="006A4BAB"/>
    <w:rsid w:val="006A5942"/>
    <w:rsid w:val="006A68F2"/>
    <w:rsid w:val="006A7472"/>
    <w:rsid w:val="006A7EE5"/>
    <w:rsid w:val="006B09A0"/>
    <w:rsid w:val="006B3779"/>
    <w:rsid w:val="006B377B"/>
    <w:rsid w:val="006B3F07"/>
    <w:rsid w:val="006B5556"/>
    <w:rsid w:val="006B6271"/>
    <w:rsid w:val="006B63A1"/>
    <w:rsid w:val="006B7471"/>
    <w:rsid w:val="006B7C40"/>
    <w:rsid w:val="006C048B"/>
    <w:rsid w:val="006C17EC"/>
    <w:rsid w:val="006C22D5"/>
    <w:rsid w:val="006C57E0"/>
    <w:rsid w:val="006C603B"/>
    <w:rsid w:val="006D0FFC"/>
    <w:rsid w:val="006D2BE3"/>
    <w:rsid w:val="006D3357"/>
    <w:rsid w:val="006D3685"/>
    <w:rsid w:val="006D487E"/>
    <w:rsid w:val="006D758A"/>
    <w:rsid w:val="006E0CF6"/>
    <w:rsid w:val="006E1226"/>
    <w:rsid w:val="006E1993"/>
    <w:rsid w:val="006E228A"/>
    <w:rsid w:val="006E4526"/>
    <w:rsid w:val="006E5544"/>
    <w:rsid w:val="006E684B"/>
    <w:rsid w:val="006E6A17"/>
    <w:rsid w:val="006E7BDA"/>
    <w:rsid w:val="006E7F7E"/>
    <w:rsid w:val="006F033A"/>
    <w:rsid w:val="006F084C"/>
    <w:rsid w:val="006F0E10"/>
    <w:rsid w:val="006F0E15"/>
    <w:rsid w:val="006F19B8"/>
    <w:rsid w:val="006F1EED"/>
    <w:rsid w:val="006F2467"/>
    <w:rsid w:val="006F316B"/>
    <w:rsid w:val="006F4081"/>
    <w:rsid w:val="006F42FA"/>
    <w:rsid w:val="006F47D4"/>
    <w:rsid w:val="006F5085"/>
    <w:rsid w:val="006F5986"/>
    <w:rsid w:val="006F61C4"/>
    <w:rsid w:val="006F6221"/>
    <w:rsid w:val="006F6E86"/>
    <w:rsid w:val="006F7F3C"/>
    <w:rsid w:val="007022B0"/>
    <w:rsid w:val="007029FD"/>
    <w:rsid w:val="00702F38"/>
    <w:rsid w:val="00703248"/>
    <w:rsid w:val="00703DD3"/>
    <w:rsid w:val="00704A7E"/>
    <w:rsid w:val="00704EA1"/>
    <w:rsid w:val="0070606F"/>
    <w:rsid w:val="007064CF"/>
    <w:rsid w:val="00707CB7"/>
    <w:rsid w:val="0071093E"/>
    <w:rsid w:val="00711683"/>
    <w:rsid w:val="00712561"/>
    <w:rsid w:val="0071287D"/>
    <w:rsid w:val="00713656"/>
    <w:rsid w:val="00721921"/>
    <w:rsid w:val="00721D00"/>
    <w:rsid w:val="007220D5"/>
    <w:rsid w:val="00723429"/>
    <w:rsid w:val="007244B5"/>
    <w:rsid w:val="00724B1D"/>
    <w:rsid w:val="00724D2E"/>
    <w:rsid w:val="00725A44"/>
    <w:rsid w:val="0072766A"/>
    <w:rsid w:val="00727BA6"/>
    <w:rsid w:val="007303FA"/>
    <w:rsid w:val="00731288"/>
    <w:rsid w:val="007327B4"/>
    <w:rsid w:val="00732BED"/>
    <w:rsid w:val="0073334F"/>
    <w:rsid w:val="00733976"/>
    <w:rsid w:val="00734399"/>
    <w:rsid w:val="0073721B"/>
    <w:rsid w:val="00737900"/>
    <w:rsid w:val="00737EE4"/>
    <w:rsid w:val="007404E1"/>
    <w:rsid w:val="0074334A"/>
    <w:rsid w:val="00743FF6"/>
    <w:rsid w:val="0074579B"/>
    <w:rsid w:val="00746CAB"/>
    <w:rsid w:val="00746D81"/>
    <w:rsid w:val="0074746D"/>
    <w:rsid w:val="007524D7"/>
    <w:rsid w:val="00752887"/>
    <w:rsid w:val="007533BF"/>
    <w:rsid w:val="00753588"/>
    <w:rsid w:val="00754019"/>
    <w:rsid w:val="0075413D"/>
    <w:rsid w:val="0075472B"/>
    <w:rsid w:val="007547D6"/>
    <w:rsid w:val="007551AC"/>
    <w:rsid w:val="00756275"/>
    <w:rsid w:val="00756A52"/>
    <w:rsid w:val="00756CD8"/>
    <w:rsid w:val="0076000D"/>
    <w:rsid w:val="00760C84"/>
    <w:rsid w:val="00762697"/>
    <w:rsid w:val="00763C92"/>
    <w:rsid w:val="00763CB6"/>
    <w:rsid w:val="00766FA0"/>
    <w:rsid w:val="00771ED4"/>
    <w:rsid w:val="00772100"/>
    <w:rsid w:val="00773AA4"/>
    <w:rsid w:val="00773FFB"/>
    <w:rsid w:val="00774499"/>
    <w:rsid w:val="00774F6A"/>
    <w:rsid w:val="007761EE"/>
    <w:rsid w:val="00776A0B"/>
    <w:rsid w:val="007802A0"/>
    <w:rsid w:val="00780C08"/>
    <w:rsid w:val="00781EDB"/>
    <w:rsid w:val="00782489"/>
    <w:rsid w:val="007831CE"/>
    <w:rsid w:val="00783418"/>
    <w:rsid w:val="00783537"/>
    <w:rsid w:val="00783CA5"/>
    <w:rsid w:val="00784B3E"/>
    <w:rsid w:val="00785D25"/>
    <w:rsid w:val="007861AF"/>
    <w:rsid w:val="007878FC"/>
    <w:rsid w:val="007917A8"/>
    <w:rsid w:val="00792440"/>
    <w:rsid w:val="00792D0B"/>
    <w:rsid w:val="00793F46"/>
    <w:rsid w:val="007963D8"/>
    <w:rsid w:val="00797A68"/>
    <w:rsid w:val="007A0243"/>
    <w:rsid w:val="007A09AB"/>
    <w:rsid w:val="007A2483"/>
    <w:rsid w:val="007A318F"/>
    <w:rsid w:val="007A35E5"/>
    <w:rsid w:val="007A3BE5"/>
    <w:rsid w:val="007A4E69"/>
    <w:rsid w:val="007A515F"/>
    <w:rsid w:val="007A6D6A"/>
    <w:rsid w:val="007A6E41"/>
    <w:rsid w:val="007A7342"/>
    <w:rsid w:val="007A7A57"/>
    <w:rsid w:val="007B0EC1"/>
    <w:rsid w:val="007B189A"/>
    <w:rsid w:val="007B32D0"/>
    <w:rsid w:val="007B334B"/>
    <w:rsid w:val="007B4A25"/>
    <w:rsid w:val="007B535C"/>
    <w:rsid w:val="007B6161"/>
    <w:rsid w:val="007B7C46"/>
    <w:rsid w:val="007C0B32"/>
    <w:rsid w:val="007C12C5"/>
    <w:rsid w:val="007C29AA"/>
    <w:rsid w:val="007C4291"/>
    <w:rsid w:val="007C4832"/>
    <w:rsid w:val="007C4F6D"/>
    <w:rsid w:val="007C5DEE"/>
    <w:rsid w:val="007C69AE"/>
    <w:rsid w:val="007C6ED8"/>
    <w:rsid w:val="007C714C"/>
    <w:rsid w:val="007D0972"/>
    <w:rsid w:val="007D1328"/>
    <w:rsid w:val="007D1EDB"/>
    <w:rsid w:val="007D209F"/>
    <w:rsid w:val="007D3294"/>
    <w:rsid w:val="007D33CE"/>
    <w:rsid w:val="007D4045"/>
    <w:rsid w:val="007D4EA2"/>
    <w:rsid w:val="007D65C4"/>
    <w:rsid w:val="007D681A"/>
    <w:rsid w:val="007E0BCA"/>
    <w:rsid w:val="007E1141"/>
    <w:rsid w:val="007E1418"/>
    <w:rsid w:val="007E1C8F"/>
    <w:rsid w:val="007E1DD5"/>
    <w:rsid w:val="007E25B4"/>
    <w:rsid w:val="007E2EE8"/>
    <w:rsid w:val="007E3247"/>
    <w:rsid w:val="007E3691"/>
    <w:rsid w:val="007E40B5"/>
    <w:rsid w:val="007E42B1"/>
    <w:rsid w:val="007E457B"/>
    <w:rsid w:val="007E49C1"/>
    <w:rsid w:val="007E4EA2"/>
    <w:rsid w:val="007E4F3E"/>
    <w:rsid w:val="007E50E4"/>
    <w:rsid w:val="007E56AD"/>
    <w:rsid w:val="007E6B42"/>
    <w:rsid w:val="007E76EA"/>
    <w:rsid w:val="007E7AE8"/>
    <w:rsid w:val="007F06B8"/>
    <w:rsid w:val="007F074B"/>
    <w:rsid w:val="007F0F5A"/>
    <w:rsid w:val="007F1375"/>
    <w:rsid w:val="007F2654"/>
    <w:rsid w:val="007F266B"/>
    <w:rsid w:val="007F2A31"/>
    <w:rsid w:val="007F3E76"/>
    <w:rsid w:val="007F42B7"/>
    <w:rsid w:val="007F4C06"/>
    <w:rsid w:val="007F4E1C"/>
    <w:rsid w:val="007F4F60"/>
    <w:rsid w:val="007F5128"/>
    <w:rsid w:val="007F5388"/>
    <w:rsid w:val="007F5B60"/>
    <w:rsid w:val="007F5B7D"/>
    <w:rsid w:val="007F68D9"/>
    <w:rsid w:val="007F6F80"/>
    <w:rsid w:val="00800719"/>
    <w:rsid w:val="008007A1"/>
    <w:rsid w:val="00802214"/>
    <w:rsid w:val="00802355"/>
    <w:rsid w:val="00804372"/>
    <w:rsid w:val="00805005"/>
    <w:rsid w:val="008055F9"/>
    <w:rsid w:val="00805CC9"/>
    <w:rsid w:val="008066DE"/>
    <w:rsid w:val="00806EF4"/>
    <w:rsid w:val="00807738"/>
    <w:rsid w:val="00807A16"/>
    <w:rsid w:val="00810A60"/>
    <w:rsid w:val="00811588"/>
    <w:rsid w:val="00811679"/>
    <w:rsid w:val="00812F3F"/>
    <w:rsid w:val="00813B8A"/>
    <w:rsid w:val="00814955"/>
    <w:rsid w:val="008149B4"/>
    <w:rsid w:val="008157C1"/>
    <w:rsid w:val="00815EB4"/>
    <w:rsid w:val="0081655B"/>
    <w:rsid w:val="00816693"/>
    <w:rsid w:val="008166A3"/>
    <w:rsid w:val="00817FB2"/>
    <w:rsid w:val="00820EB2"/>
    <w:rsid w:val="008239BD"/>
    <w:rsid w:val="00823A6D"/>
    <w:rsid w:val="00823F2E"/>
    <w:rsid w:val="008240E0"/>
    <w:rsid w:val="0082428E"/>
    <w:rsid w:val="00825187"/>
    <w:rsid w:val="008256D9"/>
    <w:rsid w:val="00826800"/>
    <w:rsid w:val="00826FCF"/>
    <w:rsid w:val="0083123D"/>
    <w:rsid w:val="0083136E"/>
    <w:rsid w:val="00832A44"/>
    <w:rsid w:val="00832D74"/>
    <w:rsid w:val="00833A85"/>
    <w:rsid w:val="00834E97"/>
    <w:rsid w:val="0083562C"/>
    <w:rsid w:val="00835664"/>
    <w:rsid w:val="00835D9E"/>
    <w:rsid w:val="00836F6F"/>
    <w:rsid w:val="00840225"/>
    <w:rsid w:val="008405C0"/>
    <w:rsid w:val="00841261"/>
    <w:rsid w:val="00841CF2"/>
    <w:rsid w:val="0084355C"/>
    <w:rsid w:val="00845AC3"/>
    <w:rsid w:val="00845BB2"/>
    <w:rsid w:val="00846296"/>
    <w:rsid w:val="008466A3"/>
    <w:rsid w:val="0085030E"/>
    <w:rsid w:val="00850397"/>
    <w:rsid w:val="00850A5C"/>
    <w:rsid w:val="00850F82"/>
    <w:rsid w:val="00851244"/>
    <w:rsid w:val="0085140D"/>
    <w:rsid w:val="00853DE8"/>
    <w:rsid w:val="0085406C"/>
    <w:rsid w:val="00854FFF"/>
    <w:rsid w:val="0085578D"/>
    <w:rsid w:val="00855D59"/>
    <w:rsid w:val="00856723"/>
    <w:rsid w:val="00860601"/>
    <w:rsid w:val="00860C81"/>
    <w:rsid w:val="00861531"/>
    <w:rsid w:val="008619E2"/>
    <w:rsid w:val="00861C42"/>
    <w:rsid w:val="00861DAD"/>
    <w:rsid w:val="0086265D"/>
    <w:rsid w:val="00862804"/>
    <w:rsid w:val="00864266"/>
    <w:rsid w:val="008667AA"/>
    <w:rsid w:val="00866EC6"/>
    <w:rsid w:val="008678E7"/>
    <w:rsid w:val="00870450"/>
    <w:rsid w:val="00872268"/>
    <w:rsid w:val="00873241"/>
    <w:rsid w:val="008749C8"/>
    <w:rsid w:val="0087512A"/>
    <w:rsid w:val="00875B39"/>
    <w:rsid w:val="00876BD3"/>
    <w:rsid w:val="008809D5"/>
    <w:rsid w:val="00881777"/>
    <w:rsid w:val="00882309"/>
    <w:rsid w:val="00882920"/>
    <w:rsid w:val="00883E43"/>
    <w:rsid w:val="00884799"/>
    <w:rsid w:val="00885B29"/>
    <w:rsid w:val="00885CE8"/>
    <w:rsid w:val="00886061"/>
    <w:rsid w:val="00886C20"/>
    <w:rsid w:val="00886FFA"/>
    <w:rsid w:val="00890B0E"/>
    <w:rsid w:val="00891BF8"/>
    <w:rsid w:val="0089269E"/>
    <w:rsid w:val="00892799"/>
    <w:rsid w:val="008933C9"/>
    <w:rsid w:val="00893558"/>
    <w:rsid w:val="00893F9F"/>
    <w:rsid w:val="0089425E"/>
    <w:rsid w:val="008944C8"/>
    <w:rsid w:val="008946D2"/>
    <w:rsid w:val="0089474D"/>
    <w:rsid w:val="00894B96"/>
    <w:rsid w:val="00894E33"/>
    <w:rsid w:val="00895398"/>
    <w:rsid w:val="00895C56"/>
    <w:rsid w:val="0089670E"/>
    <w:rsid w:val="00896799"/>
    <w:rsid w:val="008A02ED"/>
    <w:rsid w:val="008A1C83"/>
    <w:rsid w:val="008A5692"/>
    <w:rsid w:val="008A5703"/>
    <w:rsid w:val="008A5707"/>
    <w:rsid w:val="008A652A"/>
    <w:rsid w:val="008A6D48"/>
    <w:rsid w:val="008A7ADC"/>
    <w:rsid w:val="008A7C95"/>
    <w:rsid w:val="008B0B83"/>
    <w:rsid w:val="008B0D74"/>
    <w:rsid w:val="008B1D13"/>
    <w:rsid w:val="008B26DA"/>
    <w:rsid w:val="008B2D9B"/>
    <w:rsid w:val="008B3CD2"/>
    <w:rsid w:val="008B4016"/>
    <w:rsid w:val="008B69E2"/>
    <w:rsid w:val="008B69F0"/>
    <w:rsid w:val="008B72F1"/>
    <w:rsid w:val="008B74CB"/>
    <w:rsid w:val="008B78F8"/>
    <w:rsid w:val="008B7D61"/>
    <w:rsid w:val="008C040E"/>
    <w:rsid w:val="008C077A"/>
    <w:rsid w:val="008C29CC"/>
    <w:rsid w:val="008C2D6B"/>
    <w:rsid w:val="008C5FB4"/>
    <w:rsid w:val="008C60A0"/>
    <w:rsid w:val="008C6756"/>
    <w:rsid w:val="008C6DAC"/>
    <w:rsid w:val="008C7389"/>
    <w:rsid w:val="008C7491"/>
    <w:rsid w:val="008C7601"/>
    <w:rsid w:val="008D057F"/>
    <w:rsid w:val="008D0B69"/>
    <w:rsid w:val="008D0F63"/>
    <w:rsid w:val="008D1353"/>
    <w:rsid w:val="008D1AB0"/>
    <w:rsid w:val="008D1D1D"/>
    <w:rsid w:val="008D2312"/>
    <w:rsid w:val="008D2BF4"/>
    <w:rsid w:val="008D4293"/>
    <w:rsid w:val="008D520C"/>
    <w:rsid w:val="008D5A00"/>
    <w:rsid w:val="008D7256"/>
    <w:rsid w:val="008D7951"/>
    <w:rsid w:val="008D7FC4"/>
    <w:rsid w:val="008E063A"/>
    <w:rsid w:val="008E12C8"/>
    <w:rsid w:val="008E1B9D"/>
    <w:rsid w:val="008E2A6B"/>
    <w:rsid w:val="008E35E4"/>
    <w:rsid w:val="008E403F"/>
    <w:rsid w:val="008E41CC"/>
    <w:rsid w:val="008E428D"/>
    <w:rsid w:val="008E45D8"/>
    <w:rsid w:val="008E4FB8"/>
    <w:rsid w:val="008E5635"/>
    <w:rsid w:val="008E62AA"/>
    <w:rsid w:val="008E68F0"/>
    <w:rsid w:val="008E72DF"/>
    <w:rsid w:val="008E7D41"/>
    <w:rsid w:val="008F117D"/>
    <w:rsid w:val="008F150A"/>
    <w:rsid w:val="008F17CD"/>
    <w:rsid w:val="008F2442"/>
    <w:rsid w:val="008F27C4"/>
    <w:rsid w:val="008F34FE"/>
    <w:rsid w:val="008F358D"/>
    <w:rsid w:val="008F4AB2"/>
    <w:rsid w:val="008F5342"/>
    <w:rsid w:val="008F570F"/>
    <w:rsid w:val="008F60D3"/>
    <w:rsid w:val="008F6D22"/>
    <w:rsid w:val="008F748F"/>
    <w:rsid w:val="008F7B89"/>
    <w:rsid w:val="008F7BBA"/>
    <w:rsid w:val="00900505"/>
    <w:rsid w:val="0090051A"/>
    <w:rsid w:val="00900A7E"/>
    <w:rsid w:val="00901391"/>
    <w:rsid w:val="00901CEA"/>
    <w:rsid w:val="00902612"/>
    <w:rsid w:val="009026B3"/>
    <w:rsid w:val="00903A79"/>
    <w:rsid w:val="0090422D"/>
    <w:rsid w:val="00904617"/>
    <w:rsid w:val="00904DED"/>
    <w:rsid w:val="00905D16"/>
    <w:rsid w:val="009061FF"/>
    <w:rsid w:val="00907141"/>
    <w:rsid w:val="00907D7F"/>
    <w:rsid w:val="009105CB"/>
    <w:rsid w:val="00910886"/>
    <w:rsid w:val="009108A6"/>
    <w:rsid w:val="00910D55"/>
    <w:rsid w:val="00911478"/>
    <w:rsid w:val="00911816"/>
    <w:rsid w:val="009122A3"/>
    <w:rsid w:val="009124B8"/>
    <w:rsid w:val="00912DD5"/>
    <w:rsid w:val="009132F5"/>
    <w:rsid w:val="00913ED7"/>
    <w:rsid w:val="00914CCA"/>
    <w:rsid w:val="00915006"/>
    <w:rsid w:val="009152CA"/>
    <w:rsid w:val="00915CB1"/>
    <w:rsid w:val="009165D6"/>
    <w:rsid w:val="009166FF"/>
    <w:rsid w:val="009201D6"/>
    <w:rsid w:val="00921C37"/>
    <w:rsid w:val="009224B0"/>
    <w:rsid w:val="00923989"/>
    <w:rsid w:val="00924C4F"/>
    <w:rsid w:val="00926ECB"/>
    <w:rsid w:val="00927097"/>
    <w:rsid w:val="00927B3E"/>
    <w:rsid w:val="00930288"/>
    <w:rsid w:val="0093043E"/>
    <w:rsid w:val="00931A37"/>
    <w:rsid w:val="0093270E"/>
    <w:rsid w:val="00932D45"/>
    <w:rsid w:val="00936046"/>
    <w:rsid w:val="00936F15"/>
    <w:rsid w:val="00937999"/>
    <w:rsid w:val="00940746"/>
    <w:rsid w:val="009411A9"/>
    <w:rsid w:val="00941777"/>
    <w:rsid w:val="00941AC9"/>
    <w:rsid w:val="00942126"/>
    <w:rsid w:val="00946BBB"/>
    <w:rsid w:val="00950FC1"/>
    <w:rsid w:val="00951747"/>
    <w:rsid w:val="00951CCE"/>
    <w:rsid w:val="00952416"/>
    <w:rsid w:val="00953C50"/>
    <w:rsid w:val="00954995"/>
    <w:rsid w:val="009549DD"/>
    <w:rsid w:val="00954A88"/>
    <w:rsid w:val="0095659B"/>
    <w:rsid w:val="00957980"/>
    <w:rsid w:val="00957F52"/>
    <w:rsid w:val="00960A6E"/>
    <w:rsid w:val="00961051"/>
    <w:rsid w:val="00961B54"/>
    <w:rsid w:val="00961CD0"/>
    <w:rsid w:val="00961DD9"/>
    <w:rsid w:val="00961DE3"/>
    <w:rsid w:val="00962CA7"/>
    <w:rsid w:val="00963402"/>
    <w:rsid w:val="00963D16"/>
    <w:rsid w:val="00964509"/>
    <w:rsid w:val="00965260"/>
    <w:rsid w:val="00967BB4"/>
    <w:rsid w:val="00967D3C"/>
    <w:rsid w:val="00970EB6"/>
    <w:rsid w:val="00971A69"/>
    <w:rsid w:val="00971AD2"/>
    <w:rsid w:val="00972A2B"/>
    <w:rsid w:val="00972BF4"/>
    <w:rsid w:val="00972C6A"/>
    <w:rsid w:val="00972CD1"/>
    <w:rsid w:val="00973901"/>
    <w:rsid w:val="009747E4"/>
    <w:rsid w:val="00974AC9"/>
    <w:rsid w:val="00974CA5"/>
    <w:rsid w:val="0097508D"/>
    <w:rsid w:val="0097669F"/>
    <w:rsid w:val="00977951"/>
    <w:rsid w:val="00980ACA"/>
    <w:rsid w:val="00980E3A"/>
    <w:rsid w:val="00982512"/>
    <w:rsid w:val="00984627"/>
    <w:rsid w:val="00984953"/>
    <w:rsid w:val="00984E77"/>
    <w:rsid w:val="009852CA"/>
    <w:rsid w:val="009855AF"/>
    <w:rsid w:val="00985B97"/>
    <w:rsid w:val="00986104"/>
    <w:rsid w:val="00986F52"/>
    <w:rsid w:val="00986F5F"/>
    <w:rsid w:val="00991103"/>
    <w:rsid w:val="009946D3"/>
    <w:rsid w:val="00996442"/>
    <w:rsid w:val="00996EF8"/>
    <w:rsid w:val="009972CA"/>
    <w:rsid w:val="009A0757"/>
    <w:rsid w:val="009A12CA"/>
    <w:rsid w:val="009A2069"/>
    <w:rsid w:val="009A295E"/>
    <w:rsid w:val="009A2EFB"/>
    <w:rsid w:val="009A5D8E"/>
    <w:rsid w:val="009A73D1"/>
    <w:rsid w:val="009A73EC"/>
    <w:rsid w:val="009B06DE"/>
    <w:rsid w:val="009B080D"/>
    <w:rsid w:val="009B0D87"/>
    <w:rsid w:val="009B124B"/>
    <w:rsid w:val="009B31CC"/>
    <w:rsid w:val="009B42E0"/>
    <w:rsid w:val="009B4847"/>
    <w:rsid w:val="009B4C00"/>
    <w:rsid w:val="009B4EFD"/>
    <w:rsid w:val="009B533B"/>
    <w:rsid w:val="009B5867"/>
    <w:rsid w:val="009B625B"/>
    <w:rsid w:val="009B71B0"/>
    <w:rsid w:val="009C0540"/>
    <w:rsid w:val="009C1DBB"/>
    <w:rsid w:val="009C2872"/>
    <w:rsid w:val="009C2CC8"/>
    <w:rsid w:val="009C3571"/>
    <w:rsid w:val="009C4171"/>
    <w:rsid w:val="009C44C5"/>
    <w:rsid w:val="009C50A5"/>
    <w:rsid w:val="009C52CE"/>
    <w:rsid w:val="009C572D"/>
    <w:rsid w:val="009C5BB8"/>
    <w:rsid w:val="009C5CBB"/>
    <w:rsid w:val="009C6B4D"/>
    <w:rsid w:val="009D06C0"/>
    <w:rsid w:val="009D0723"/>
    <w:rsid w:val="009D07C3"/>
    <w:rsid w:val="009D0AB6"/>
    <w:rsid w:val="009D0B1C"/>
    <w:rsid w:val="009D0C0F"/>
    <w:rsid w:val="009D103E"/>
    <w:rsid w:val="009D1528"/>
    <w:rsid w:val="009D2776"/>
    <w:rsid w:val="009D3B0F"/>
    <w:rsid w:val="009D508E"/>
    <w:rsid w:val="009D561E"/>
    <w:rsid w:val="009D7FE8"/>
    <w:rsid w:val="009E0624"/>
    <w:rsid w:val="009E232B"/>
    <w:rsid w:val="009E2AAB"/>
    <w:rsid w:val="009E388B"/>
    <w:rsid w:val="009E4745"/>
    <w:rsid w:val="009E5403"/>
    <w:rsid w:val="009E5681"/>
    <w:rsid w:val="009E5AB1"/>
    <w:rsid w:val="009E6596"/>
    <w:rsid w:val="009F078F"/>
    <w:rsid w:val="009F0EAD"/>
    <w:rsid w:val="009F1242"/>
    <w:rsid w:val="009F12A0"/>
    <w:rsid w:val="009F1EC5"/>
    <w:rsid w:val="009F24FF"/>
    <w:rsid w:val="009F2A89"/>
    <w:rsid w:val="009F39C9"/>
    <w:rsid w:val="009F4DEB"/>
    <w:rsid w:val="009F5F29"/>
    <w:rsid w:val="00A0170A"/>
    <w:rsid w:val="00A0241E"/>
    <w:rsid w:val="00A02E55"/>
    <w:rsid w:val="00A02F86"/>
    <w:rsid w:val="00A0310C"/>
    <w:rsid w:val="00A041B3"/>
    <w:rsid w:val="00A047F0"/>
    <w:rsid w:val="00A048EC"/>
    <w:rsid w:val="00A04C79"/>
    <w:rsid w:val="00A04CCD"/>
    <w:rsid w:val="00A04EE0"/>
    <w:rsid w:val="00A05747"/>
    <w:rsid w:val="00A05A5C"/>
    <w:rsid w:val="00A06EC3"/>
    <w:rsid w:val="00A07253"/>
    <w:rsid w:val="00A073C8"/>
    <w:rsid w:val="00A07422"/>
    <w:rsid w:val="00A07A90"/>
    <w:rsid w:val="00A1004B"/>
    <w:rsid w:val="00A10E06"/>
    <w:rsid w:val="00A11A78"/>
    <w:rsid w:val="00A1299F"/>
    <w:rsid w:val="00A13843"/>
    <w:rsid w:val="00A1525C"/>
    <w:rsid w:val="00A161E6"/>
    <w:rsid w:val="00A166F4"/>
    <w:rsid w:val="00A169CD"/>
    <w:rsid w:val="00A17B2C"/>
    <w:rsid w:val="00A207AF"/>
    <w:rsid w:val="00A20EBB"/>
    <w:rsid w:val="00A219FC"/>
    <w:rsid w:val="00A2220B"/>
    <w:rsid w:val="00A231CE"/>
    <w:rsid w:val="00A23AA8"/>
    <w:rsid w:val="00A242DD"/>
    <w:rsid w:val="00A24AE4"/>
    <w:rsid w:val="00A252A2"/>
    <w:rsid w:val="00A26425"/>
    <w:rsid w:val="00A26566"/>
    <w:rsid w:val="00A26906"/>
    <w:rsid w:val="00A27045"/>
    <w:rsid w:val="00A273B5"/>
    <w:rsid w:val="00A3173B"/>
    <w:rsid w:val="00A31EC8"/>
    <w:rsid w:val="00A31F24"/>
    <w:rsid w:val="00A3209B"/>
    <w:rsid w:val="00A32D3D"/>
    <w:rsid w:val="00A33596"/>
    <w:rsid w:val="00A33640"/>
    <w:rsid w:val="00A34CAD"/>
    <w:rsid w:val="00A34DF3"/>
    <w:rsid w:val="00A358A8"/>
    <w:rsid w:val="00A35B7B"/>
    <w:rsid w:val="00A35D55"/>
    <w:rsid w:val="00A35E80"/>
    <w:rsid w:val="00A36799"/>
    <w:rsid w:val="00A37080"/>
    <w:rsid w:val="00A3764F"/>
    <w:rsid w:val="00A37753"/>
    <w:rsid w:val="00A377EF"/>
    <w:rsid w:val="00A37952"/>
    <w:rsid w:val="00A37F6D"/>
    <w:rsid w:val="00A4136B"/>
    <w:rsid w:val="00A4154A"/>
    <w:rsid w:val="00A415C6"/>
    <w:rsid w:val="00A45029"/>
    <w:rsid w:val="00A46B1B"/>
    <w:rsid w:val="00A47610"/>
    <w:rsid w:val="00A506B2"/>
    <w:rsid w:val="00A50D94"/>
    <w:rsid w:val="00A5102E"/>
    <w:rsid w:val="00A51646"/>
    <w:rsid w:val="00A519E9"/>
    <w:rsid w:val="00A51BDE"/>
    <w:rsid w:val="00A52538"/>
    <w:rsid w:val="00A54322"/>
    <w:rsid w:val="00A5492F"/>
    <w:rsid w:val="00A54CD9"/>
    <w:rsid w:val="00A55047"/>
    <w:rsid w:val="00A551D4"/>
    <w:rsid w:val="00A562CA"/>
    <w:rsid w:val="00A56A36"/>
    <w:rsid w:val="00A573B7"/>
    <w:rsid w:val="00A57E37"/>
    <w:rsid w:val="00A6168D"/>
    <w:rsid w:val="00A616DC"/>
    <w:rsid w:val="00A618B8"/>
    <w:rsid w:val="00A619E7"/>
    <w:rsid w:val="00A62193"/>
    <w:rsid w:val="00A6230A"/>
    <w:rsid w:val="00A6288D"/>
    <w:rsid w:val="00A63826"/>
    <w:rsid w:val="00A6539E"/>
    <w:rsid w:val="00A664BF"/>
    <w:rsid w:val="00A673CA"/>
    <w:rsid w:val="00A710A7"/>
    <w:rsid w:val="00A71A26"/>
    <w:rsid w:val="00A7445C"/>
    <w:rsid w:val="00A76297"/>
    <w:rsid w:val="00A762C2"/>
    <w:rsid w:val="00A772D0"/>
    <w:rsid w:val="00A77438"/>
    <w:rsid w:val="00A77649"/>
    <w:rsid w:val="00A7779F"/>
    <w:rsid w:val="00A816EB"/>
    <w:rsid w:val="00A81933"/>
    <w:rsid w:val="00A8230C"/>
    <w:rsid w:val="00A825CD"/>
    <w:rsid w:val="00A82A92"/>
    <w:rsid w:val="00A82C86"/>
    <w:rsid w:val="00A831DD"/>
    <w:rsid w:val="00A835D7"/>
    <w:rsid w:val="00A8391D"/>
    <w:rsid w:val="00A84188"/>
    <w:rsid w:val="00A8482A"/>
    <w:rsid w:val="00A85159"/>
    <w:rsid w:val="00A87D09"/>
    <w:rsid w:val="00A903E3"/>
    <w:rsid w:val="00A9087A"/>
    <w:rsid w:val="00A90A42"/>
    <w:rsid w:val="00A90DDA"/>
    <w:rsid w:val="00A9257E"/>
    <w:rsid w:val="00A92AA2"/>
    <w:rsid w:val="00A932FA"/>
    <w:rsid w:val="00A93932"/>
    <w:rsid w:val="00A9412F"/>
    <w:rsid w:val="00A948E9"/>
    <w:rsid w:val="00A94D19"/>
    <w:rsid w:val="00A94F0B"/>
    <w:rsid w:val="00A957A9"/>
    <w:rsid w:val="00A973B9"/>
    <w:rsid w:val="00A97463"/>
    <w:rsid w:val="00A97B27"/>
    <w:rsid w:val="00AA2774"/>
    <w:rsid w:val="00AA279C"/>
    <w:rsid w:val="00AA2AFA"/>
    <w:rsid w:val="00AA3DF8"/>
    <w:rsid w:val="00AA435C"/>
    <w:rsid w:val="00AA48E5"/>
    <w:rsid w:val="00AA5519"/>
    <w:rsid w:val="00AA55EF"/>
    <w:rsid w:val="00AA6B3B"/>
    <w:rsid w:val="00AA72D3"/>
    <w:rsid w:val="00AB06E2"/>
    <w:rsid w:val="00AB1936"/>
    <w:rsid w:val="00AB23DB"/>
    <w:rsid w:val="00AB258C"/>
    <w:rsid w:val="00AB2A5F"/>
    <w:rsid w:val="00AB2D59"/>
    <w:rsid w:val="00AB3029"/>
    <w:rsid w:val="00AB34B1"/>
    <w:rsid w:val="00AB3B0C"/>
    <w:rsid w:val="00AB3F50"/>
    <w:rsid w:val="00AB4A41"/>
    <w:rsid w:val="00AB504F"/>
    <w:rsid w:val="00AB5052"/>
    <w:rsid w:val="00AB6BE8"/>
    <w:rsid w:val="00AB6FF1"/>
    <w:rsid w:val="00AC0316"/>
    <w:rsid w:val="00AC0EE3"/>
    <w:rsid w:val="00AC17E3"/>
    <w:rsid w:val="00AC25C8"/>
    <w:rsid w:val="00AC28BA"/>
    <w:rsid w:val="00AC411D"/>
    <w:rsid w:val="00AC4B95"/>
    <w:rsid w:val="00AC61BE"/>
    <w:rsid w:val="00AC6E71"/>
    <w:rsid w:val="00AC73F6"/>
    <w:rsid w:val="00AD040A"/>
    <w:rsid w:val="00AD0D97"/>
    <w:rsid w:val="00AD2211"/>
    <w:rsid w:val="00AD2CB7"/>
    <w:rsid w:val="00AD355C"/>
    <w:rsid w:val="00AD419B"/>
    <w:rsid w:val="00AD45E1"/>
    <w:rsid w:val="00AD4BF2"/>
    <w:rsid w:val="00AD4F87"/>
    <w:rsid w:val="00AD53F0"/>
    <w:rsid w:val="00AE020D"/>
    <w:rsid w:val="00AE0BB8"/>
    <w:rsid w:val="00AE183D"/>
    <w:rsid w:val="00AE19C7"/>
    <w:rsid w:val="00AE1C96"/>
    <w:rsid w:val="00AE2A73"/>
    <w:rsid w:val="00AE2EBB"/>
    <w:rsid w:val="00AE328B"/>
    <w:rsid w:val="00AE3C95"/>
    <w:rsid w:val="00AE3E06"/>
    <w:rsid w:val="00AE4102"/>
    <w:rsid w:val="00AE478E"/>
    <w:rsid w:val="00AE55A7"/>
    <w:rsid w:val="00AE5E28"/>
    <w:rsid w:val="00AE642F"/>
    <w:rsid w:val="00AE646B"/>
    <w:rsid w:val="00AE64AC"/>
    <w:rsid w:val="00AE6E9F"/>
    <w:rsid w:val="00AE7D81"/>
    <w:rsid w:val="00AF130D"/>
    <w:rsid w:val="00AF1B0F"/>
    <w:rsid w:val="00AF3032"/>
    <w:rsid w:val="00AF3769"/>
    <w:rsid w:val="00AF5ED1"/>
    <w:rsid w:val="00AF641B"/>
    <w:rsid w:val="00AF683E"/>
    <w:rsid w:val="00AF6FF4"/>
    <w:rsid w:val="00B001EF"/>
    <w:rsid w:val="00B006F6"/>
    <w:rsid w:val="00B00AFA"/>
    <w:rsid w:val="00B00BE7"/>
    <w:rsid w:val="00B00DF0"/>
    <w:rsid w:val="00B02046"/>
    <w:rsid w:val="00B022A6"/>
    <w:rsid w:val="00B04B7F"/>
    <w:rsid w:val="00B05EF3"/>
    <w:rsid w:val="00B06CC6"/>
    <w:rsid w:val="00B0726F"/>
    <w:rsid w:val="00B10703"/>
    <w:rsid w:val="00B121FB"/>
    <w:rsid w:val="00B12D61"/>
    <w:rsid w:val="00B12F11"/>
    <w:rsid w:val="00B13510"/>
    <w:rsid w:val="00B14B72"/>
    <w:rsid w:val="00B15396"/>
    <w:rsid w:val="00B158C2"/>
    <w:rsid w:val="00B1597D"/>
    <w:rsid w:val="00B159DB"/>
    <w:rsid w:val="00B15E1F"/>
    <w:rsid w:val="00B17205"/>
    <w:rsid w:val="00B1739D"/>
    <w:rsid w:val="00B17C3C"/>
    <w:rsid w:val="00B20002"/>
    <w:rsid w:val="00B205F2"/>
    <w:rsid w:val="00B20F02"/>
    <w:rsid w:val="00B212CE"/>
    <w:rsid w:val="00B21542"/>
    <w:rsid w:val="00B217D7"/>
    <w:rsid w:val="00B21B0F"/>
    <w:rsid w:val="00B22531"/>
    <w:rsid w:val="00B22E6F"/>
    <w:rsid w:val="00B23053"/>
    <w:rsid w:val="00B234E2"/>
    <w:rsid w:val="00B23953"/>
    <w:rsid w:val="00B24525"/>
    <w:rsid w:val="00B2455F"/>
    <w:rsid w:val="00B24690"/>
    <w:rsid w:val="00B24E7C"/>
    <w:rsid w:val="00B25AEE"/>
    <w:rsid w:val="00B26E15"/>
    <w:rsid w:val="00B26E35"/>
    <w:rsid w:val="00B30573"/>
    <w:rsid w:val="00B3173F"/>
    <w:rsid w:val="00B321B6"/>
    <w:rsid w:val="00B32498"/>
    <w:rsid w:val="00B336D3"/>
    <w:rsid w:val="00B34A82"/>
    <w:rsid w:val="00B34CF5"/>
    <w:rsid w:val="00B35031"/>
    <w:rsid w:val="00B35755"/>
    <w:rsid w:val="00B3694B"/>
    <w:rsid w:val="00B36B46"/>
    <w:rsid w:val="00B36DFA"/>
    <w:rsid w:val="00B376BF"/>
    <w:rsid w:val="00B4003C"/>
    <w:rsid w:val="00B402A3"/>
    <w:rsid w:val="00B40A61"/>
    <w:rsid w:val="00B40AEB"/>
    <w:rsid w:val="00B40BD8"/>
    <w:rsid w:val="00B40F2F"/>
    <w:rsid w:val="00B41A2D"/>
    <w:rsid w:val="00B41EAF"/>
    <w:rsid w:val="00B41F2B"/>
    <w:rsid w:val="00B4267C"/>
    <w:rsid w:val="00B427B0"/>
    <w:rsid w:val="00B42D9B"/>
    <w:rsid w:val="00B43A9B"/>
    <w:rsid w:val="00B4441F"/>
    <w:rsid w:val="00B45AC3"/>
    <w:rsid w:val="00B45DFC"/>
    <w:rsid w:val="00B46A69"/>
    <w:rsid w:val="00B5001F"/>
    <w:rsid w:val="00B5026A"/>
    <w:rsid w:val="00B5162A"/>
    <w:rsid w:val="00B51C98"/>
    <w:rsid w:val="00B531D9"/>
    <w:rsid w:val="00B53443"/>
    <w:rsid w:val="00B53F6B"/>
    <w:rsid w:val="00B5474C"/>
    <w:rsid w:val="00B55925"/>
    <w:rsid w:val="00B57166"/>
    <w:rsid w:val="00B57E81"/>
    <w:rsid w:val="00B604D9"/>
    <w:rsid w:val="00B60984"/>
    <w:rsid w:val="00B61769"/>
    <w:rsid w:val="00B61E85"/>
    <w:rsid w:val="00B62F12"/>
    <w:rsid w:val="00B62F46"/>
    <w:rsid w:val="00B64C8E"/>
    <w:rsid w:val="00B66BE5"/>
    <w:rsid w:val="00B704A0"/>
    <w:rsid w:val="00B7272E"/>
    <w:rsid w:val="00B733AE"/>
    <w:rsid w:val="00B7398C"/>
    <w:rsid w:val="00B73C97"/>
    <w:rsid w:val="00B73DCD"/>
    <w:rsid w:val="00B74A68"/>
    <w:rsid w:val="00B755A3"/>
    <w:rsid w:val="00B76295"/>
    <w:rsid w:val="00B76820"/>
    <w:rsid w:val="00B7785F"/>
    <w:rsid w:val="00B77F9C"/>
    <w:rsid w:val="00B80D89"/>
    <w:rsid w:val="00B81BA3"/>
    <w:rsid w:val="00B824C3"/>
    <w:rsid w:val="00B82D57"/>
    <w:rsid w:val="00B84D1F"/>
    <w:rsid w:val="00B85223"/>
    <w:rsid w:val="00B8528A"/>
    <w:rsid w:val="00B859EC"/>
    <w:rsid w:val="00B864F0"/>
    <w:rsid w:val="00B8662D"/>
    <w:rsid w:val="00B86724"/>
    <w:rsid w:val="00B86B3E"/>
    <w:rsid w:val="00B86BA7"/>
    <w:rsid w:val="00B874A0"/>
    <w:rsid w:val="00B87569"/>
    <w:rsid w:val="00B87A89"/>
    <w:rsid w:val="00B90984"/>
    <w:rsid w:val="00B912D4"/>
    <w:rsid w:val="00B92776"/>
    <w:rsid w:val="00B9300A"/>
    <w:rsid w:val="00B93116"/>
    <w:rsid w:val="00B93C17"/>
    <w:rsid w:val="00B94570"/>
    <w:rsid w:val="00B94FCB"/>
    <w:rsid w:val="00B95044"/>
    <w:rsid w:val="00B95082"/>
    <w:rsid w:val="00B950B5"/>
    <w:rsid w:val="00B957A8"/>
    <w:rsid w:val="00B95A8C"/>
    <w:rsid w:val="00B96A1E"/>
    <w:rsid w:val="00BA06DE"/>
    <w:rsid w:val="00BA071B"/>
    <w:rsid w:val="00BA0CAB"/>
    <w:rsid w:val="00BA1A00"/>
    <w:rsid w:val="00BA4C9B"/>
    <w:rsid w:val="00BA57E5"/>
    <w:rsid w:val="00BA605F"/>
    <w:rsid w:val="00BA6947"/>
    <w:rsid w:val="00BA6A14"/>
    <w:rsid w:val="00BA7260"/>
    <w:rsid w:val="00BA796F"/>
    <w:rsid w:val="00BA7CF2"/>
    <w:rsid w:val="00BB0997"/>
    <w:rsid w:val="00BB09FC"/>
    <w:rsid w:val="00BB0D32"/>
    <w:rsid w:val="00BB1883"/>
    <w:rsid w:val="00BB1A6F"/>
    <w:rsid w:val="00BB20D4"/>
    <w:rsid w:val="00BB2ABA"/>
    <w:rsid w:val="00BB39DE"/>
    <w:rsid w:val="00BB4D99"/>
    <w:rsid w:val="00BB5AB8"/>
    <w:rsid w:val="00BB6F38"/>
    <w:rsid w:val="00BB79B6"/>
    <w:rsid w:val="00BB7D94"/>
    <w:rsid w:val="00BB7DAB"/>
    <w:rsid w:val="00BC0D3D"/>
    <w:rsid w:val="00BC0D73"/>
    <w:rsid w:val="00BC0EFE"/>
    <w:rsid w:val="00BC120F"/>
    <w:rsid w:val="00BC34F9"/>
    <w:rsid w:val="00BC5567"/>
    <w:rsid w:val="00BC5575"/>
    <w:rsid w:val="00BC59F6"/>
    <w:rsid w:val="00BC5B70"/>
    <w:rsid w:val="00BC5EAA"/>
    <w:rsid w:val="00BC61D2"/>
    <w:rsid w:val="00BC78C3"/>
    <w:rsid w:val="00BD0464"/>
    <w:rsid w:val="00BD1792"/>
    <w:rsid w:val="00BD1E74"/>
    <w:rsid w:val="00BD21DA"/>
    <w:rsid w:val="00BD2662"/>
    <w:rsid w:val="00BD2B32"/>
    <w:rsid w:val="00BD2D04"/>
    <w:rsid w:val="00BD2ECB"/>
    <w:rsid w:val="00BD4672"/>
    <w:rsid w:val="00BD4BAF"/>
    <w:rsid w:val="00BD6D41"/>
    <w:rsid w:val="00BD7161"/>
    <w:rsid w:val="00BD7A7C"/>
    <w:rsid w:val="00BD7BBD"/>
    <w:rsid w:val="00BE06C7"/>
    <w:rsid w:val="00BE0DD8"/>
    <w:rsid w:val="00BE0FBD"/>
    <w:rsid w:val="00BE115D"/>
    <w:rsid w:val="00BE1A7C"/>
    <w:rsid w:val="00BE399F"/>
    <w:rsid w:val="00BE45F8"/>
    <w:rsid w:val="00BE4E0D"/>
    <w:rsid w:val="00BE5A73"/>
    <w:rsid w:val="00BE6C26"/>
    <w:rsid w:val="00BE6DD9"/>
    <w:rsid w:val="00BE75E9"/>
    <w:rsid w:val="00BF293F"/>
    <w:rsid w:val="00BF2C65"/>
    <w:rsid w:val="00BF2D55"/>
    <w:rsid w:val="00BF3F1B"/>
    <w:rsid w:val="00BF5DD3"/>
    <w:rsid w:val="00BF6B1C"/>
    <w:rsid w:val="00BF6D07"/>
    <w:rsid w:val="00C0016A"/>
    <w:rsid w:val="00C01669"/>
    <w:rsid w:val="00C019B6"/>
    <w:rsid w:val="00C02F2C"/>
    <w:rsid w:val="00C033AE"/>
    <w:rsid w:val="00C034A3"/>
    <w:rsid w:val="00C04975"/>
    <w:rsid w:val="00C04B4B"/>
    <w:rsid w:val="00C0553F"/>
    <w:rsid w:val="00C06CFB"/>
    <w:rsid w:val="00C07CE3"/>
    <w:rsid w:val="00C1233A"/>
    <w:rsid w:val="00C13768"/>
    <w:rsid w:val="00C138B5"/>
    <w:rsid w:val="00C13B11"/>
    <w:rsid w:val="00C13B94"/>
    <w:rsid w:val="00C1437F"/>
    <w:rsid w:val="00C153DB"/>
    <w:rsid w:val="00C1643B"/>
    <w:rsid w:val="00C167EF"/>
    <w:rsid w:val="00C171C8"/>
    <w:rsid w:val="00C175E5"/>
    <w:rsid w:val="00C1791A"/>
    <w:rsid w:val="00C2078A"/>
    <w:rsid w:val="00C23ED6"/>
    <w:rsid w:val="00C24974"/>
    <w:rsid w:val="00C25D52"/>
    <w:rsid w:val="00C25DCA"/>
    <w:rsid w:val="00C26B27"/>
    <w:rsid w:val="00C27205"/>
    <w:rsid w:val="00C2741D"/>
    <w:rsid w:val="00C27DA0"/>
    <w:rsid w:val="00C316DA"/>
    <w:rsid w:val="00C3397E"/>
    <w:rsid w:val="00C34651"/>
    <w:rsid w:val="00C35233"/>
    <w:rsid w:val="00C353F3"/>
    <w:rsid w:val="00C35903"/>
    <w:rsid w:val="00C363D7"/>
    <w:rsid w:val="00C376AD"/>
    <w:rsid w:val="00C37D99"/>
    <w:rsid w:val="00C37FCF"/>
    <w:rsid w:val="00C40584"/>
    <w:rsid w:val="00C40FC6"/>
    <w:rsid w:val="00C4156D"/>
    <w:rsid w:val="00C417C8"/>
    <w:rsid w:val="00C44111"/>
    <w:rsid w:val="00C45940"/>
    <w:rsid w:val="00C46083"/>
    <w:rsid w:val="00C528BC"/>
    <w:rsid w:val="00C529E3"/>
    <w:rsid w:val="00C534A6"/>
    <w:rsid w:val="00C536C2"/>
    <w:rsid w:val="00C544F9"/>
    <w:rsid w:val="00C54D4A"/>
    <w:rsid w:val="00C568D5"/>
    <w:rsid w:val="00C56C97"/>
    <w:rsid w:val="00C57923"/>
    <w:rsid w:val="00C60097"/>
    <w:rsid w:val="00C60930"/>
    <w:rsid w:val="00C60A21"/>
    <w:rsid w:val="00C60DA2"/>
    <w:rsid w:val="00C61758"/>
    <w:rsid w:val="00C61779"/>
    <w:rsid w:val="00C62809"/>
    <w:rsid w:val="00C65514"/>
    <w:rsid w:val="00C65CDB"/>
    <w:rsid w:val="00C6712E"/>
    <w:rsid w:val="00C6718A"/>
    <w:rsid w:val="00C7108C"/>
    <w:rsid w:val="00C71F34"/>
    <w:rsid w:val="00C723D1"/>
    <w:rsid w:val="00C72D3C"/>
    <w:rsid w:val="00C73736"/>
    <w:rsid w:val="00C73B94"/>
    <w:rsid w:val="00C75A5F"/>
    <w:rsid w:val="00C76AB4"/>
    <w:rsid w:val="00C777B4"/>
    <w:rsid w:val="00C7790F"/>
    <w:rsid w:val="00C77AF5"/>
    <w:rsid w:val="00C81A2F"/>
    <w:rsid w:val="00C81B00"/>
    <w:rsid w:val="00C831B6"/>
    <w:rsid w:val="00C8408F"/>
    <w:rsid w:val="00C85BD2"/>
    <w:rsid w:val="00C862D8"/>
    <w:rsid w:val="00C86DAA"/>
    <w:rsid w:val="00C909C4"/>
    <w:rsid w:val="00C90FB1"/>
    <w:rsid w:val="00C93537"/>
    <w:rsid w:val="00C93763"/>
    <w:rsid w:val="00C93BD5"/>
    <w:rsid w:val="00C94BD4"/>
    <w:rsid w:val="00C9510B"/>
    <w:rsid w:val="00C973C7"/>
    <w:rsid w:val="00C97804"/>
    <w:rsid w:val="00C9794B"/>
    <w:rsid w:val="00C97DD4"/>
    <w:rsid w:val="00CA087B"/>
    <w:rsid w:val="00CA0A6C"/>
    <w:rsid w:val="00CA0C8B"/>
    <w:rsid w:val="00CA0E68"/>
    <w:rsid w:val="00CA1444"/>
    <w:rsid w:val="00CA1C2F"/>
    <w:rsid w:val="00CA2513"/>
    <w:rsid w:val="00CA2973"/>
    <w:rsid w:val="00CA2C29"/>
    <w:rsid w:val="00CA4D70"/>
    <w:rsid w:val="00CA5449"/>
    <w:rsid w:val="00CA69FA"/>
    <w:rsid w:val="00CA73B7"/>
    <w:rsid w:val="00CB0919"/>
    <w:rsid w:val="00CB09F0"/>
    <w:rsid w:val="00CB0C0C"/>
    <w:rsid w:val="00CB0E11"/>
    <w:rsid w:val="00CB1336"/>
    <w:rsid w:val="00CB1732"/>
    <w:rsid w:val="00CB525E"/>
    <w:rsid w:val="00CB5E57"/>
    <w:rsid w:val="00CB622C"/>
    <w:rsid w:val="00CB6FD2"/>
    <w:rsid w:val="00CB767C"/>
    <w:rsid w:val="00CB772B"/>
    <w:rsid w:val="00CC0797"/>
    <w:rsid w:val="00CC1A1B"/>
    <w:rsid w:val="00CC2665"/>
    <w:rsid w:val="00CC312C"/>
    <w:rsid w:val="00CC5777"/>
    <w:rsid w:val="00CC5940"/>
    <w:rsid w:val="00CC5968"/>
    <w:rsid w:val="00CC6E9E"/>
    <w:rsid w:val="00CC72F7"/>
    <w:rsid w:val="00CC756C"/>
    <w:rsid w:val="00CD0670"/>
    <w:rsid w:val="00CD106C"/>
    <w:rsid w:val="00CD203E"/>
    <w:rsid w:val="00CD2AD0"/>
    <w:rsid w:val="00CD2DDB"/>
    <w:rsid w:val="00CD31A7"/>
    <w:rsid w:val="00CD3303"/>
    <w:rsid w:val="00CD41F7"/>
    <w:rsid w:val="00CD50EB"/>
    <w:rsid w:val="00CD5A63"/>
    <w:rsid w:val="00CD5B30"/>
    <w:rsid w:val="00CD5BD0"/>
    <w:rsid w:val="00CD5D9A"/>
    <w:rsid w:val="00CD64EA"/>
    <w:rsid w:val="00CD6E65"/>
    <w:rsid w:val="00CD6F89"/>
    <w:rsid w:val="00CD6F9F"/>
    <w:rsid w:val="00CD7EDE"/>
    <w:rsid w:val="00CE070B"/>
    <w:rsid w:val="00CE08B4"/>
    <w:rsid w:val="00CE22EC"/>
    <w:rsid w:val="00CE2CF4"/>
    <w:rsid w:val="00CE2F7E"/>
    <w:rsid w:val="00CE3721"/>
    <w:rsid w:val="00CE3B61"/>
    <w:rsid w:val="00CE3BAF"/>
    <w:rsid w:val="00CE496C"/>
    <w:rsid w:val="00CE61E0"/>
    <w:rsid w:val="00CE6F94"/>
    <w:rsid w:val="00CE7551"/>
    <w:rsid w:val="00CF0A5E"/>
    <w:rsid w:val="00CF0C81"/>
    <w:rsid w:val="00CF14E7"/>
    <w:rsid w:val="00CF1F53"/>
    <w:rsid w:val="00CF36BE"/>
    <w:rsid w:val="00CF395F"/>
    <w:rsid w:val="00CF3B63"/>
    <w:rsid w:val="00D000CA"/>
    <w:rsid w:val="00D00827"/>
    <w:rsid w:val="00D015F5"/>
    <w:rsid w:val="00D01763"/>
    <w:rsid w:val="00D018A8"/>
    <w:rsid w:val="00D02DDA"/>
    <w:rsid w:val="00D0336D"/>
    <w:rsid w:val="00D03A32"/>
    <w:rsid w:val="00D04012"/>
    <w:rsid w:val="00D048DC"/>
    <w:rsid w:val="00D04D90"/>
    <w:rsid w:val="00D05E00"/>
    <w:rsid w:val="00D06E0A"/>
    <w:rsid w:val="00D073BB"/>
    <w:rsid w:val="00D07834"/>
    <w:rsid w:val="00D1087C"/>
    <w:rsid w:val="00D1127A"/>
    <w:rsid w:val="00D132CF"/>
    <w:rsid w:val="00D13B41"/>
    <w:rsid w:val="00D14218"/>
    <w:rsid w:val="00D143A4"/>
    <w:rsid w:val="00D14974"/>
    <w:rsid w:val="00D16190"/>
    <w:rsid w:val="00D16433"/>
    <w:rsid w:val="00D16B8E"/>
    <w:rsid w:val="00D16F30"/>
    <w:rsid w:val="00D1763A"/>
    <w:rsid w:val="00D179A2"/>
    <w:rsid w:val="00D17E48"/>
    <w:rsid w:val="00D202DE"/>
    <w:rsid w:val="00D21625"/>
    <w:rsid w:val="00D22176"/>
    <w:rsid w:val="00D22652"/>
    <w:rsid w:val="00D22DD6"/>
    <w:rsid w:val="00D2318F"/>
    <w:rsid w:val="00D24A44"/>
    <w:rsid w:val="00D25E91"/>
    <w:rsid w:val="00D2675C"/>
    <w:rsid w:val="00D26B7B"/>
    <w:rsid w:val="00D26DF7"/>
    <w:rsid w:val="00D27D80"/>
    <w:rsid w:val="00D27E1E"/>
    <w:rsid w:val="00D30386"/>
    <w:rsid w:val="00D3158F"/>
    <w:rsid w:val="00D3159D"/>
    <w:rsid w:val="00D317C0"/>
    <w:rsid w:val="00D318AC"/>
    <w:rsid w:val="00D31A93"/>
    <w:rsid w:val="00D31D80"/>
    <w:rsid w:val="00D32683"/>
    <w:rsid w:val="00D33475"/>
    <w:rsid w:val="00D343C0"/>
    <w:rsid w:val="00D35DE1"/>
    <w:rsid w:val="00D362AF"/>
    <w:rsid w:val="00D3689C"/>
    <w:rsid w:val="00D40596"/>
    <w:rsid w:val="00D405A1"/>
    <w:rsid w:val="00D40A81"/>
    <w:rsid w:val="00D40F4E"/>
    <w:rsid w:val="00D41321"/>
    <w:rsid w:val="00D4380A"/>
    <w:rsid w:val="00D43FF7"/>
    <w:rsid w:val="00D44B5F"/>
    <w:rsid w:val="00D45677"/>
    <w:rsid w:val="00D458DE"/>
    <w:rsid w:val="00D47285"/>
    <w:rsid w:val="00D4737C"/>
    <w:rsid w:val="00D51553"/>
    <w:rsid w:val="00D519A8"/>
    <w:rsid w:val="00D5349B"/>
    <w:rsid w:val="00D539F5"/>
    <w:rsid w:val="00D54345"/>
    <w:rsid w:val="00D54AAA"/>
    <w:rsid w:val="00D54BA1"/>
    <w:rsid w:val="00D54D6C"/>
    <w:rsid w:val="00D54F2E"/>
    <w:rsid w:val="00D5605A"/>
    <w:rsid w:val="00D565E7"/>
    <w:rsid w:val="00D56679"/>
    <w:rsid w:val="00D57A8A"/>
    <w:rsid w:val="00D6107D"/>
    <w:rsid w:val="00D6156B"/>
    <w:rsid w:val="00D6192E"/>
    <w:rsid w:val="00D61D7F"/>
    <w:rsid w:val="00D62766"/>
    <w:rsid w:val="00D62E6D"/>
    <w:rsid w:val="00D632EF"/>
    <w:rsid w:val="00D64FAB"/>
    <w:rsid w:val="00D65657"/>
    <w:rsid w:val="00D662AB"/>
    <w:rsid w:val="00D668D9"/>
    <w:rsid w:val="00D668DB"/>
    <w:rsid w:val="00D6728F"/>
    <w:rsid w:val="00D6788E"/>
    <w:rsid w:val="00D679D2"/>
    <w:rsid w:val="00D67A0B"/>
    <w:rsid w:val="00D70106"/>
    <w:rsid w:val="00D7089E"/>
    <w:rsid w:val="00D7094A"/>
    <w:rsid w:val="00D70DDD"/>
    <w:rsid w:val="00D70E56"/>
    <w:rsid w:val="00D7160C"/>
    <w:rsid w:val="00D717AA"/>
    <w:rsid w:val="00D721ED"/>
    <w:rsid w:val="00D7220F"/>
    <w:rsid w:val="00D72A99"/>
    <w:rsid w:val="00D74799"/>
    <w:rsid w:val="00D76ED8"/>
    <w:rsid w:val="00D76EF8"/>
    <w:rsid w:val="00D818C6"/>
    <w:rsid w:val="00D8231D"/>
    <w:rsid w:val="00D82366"/>
    <w:rsid w:val="00D82681"/>
    <w:rsid w:val="00D82BAE"/>
    <w:rsid w:val="00D8302D"/>
    <w:rsid w:val="00D83DB1"/>
    <w:rsid w:val="00D843BB"/>
    <w:rsid w:val="00D85C0A"/>
    <w:rsid w:val="00D860C1"/>
    <w:rsid w:val="00D86FEB"/>
    <w:rsid w:val="00D87D54"/>
    <w:rsid w:val="00D921EC"/>
    <w:rsid w:val="00D9238E"/>
    <w:rsid w:val="00D92AA1"/>
    <w:rsid w:val="00D933B5"/>
    <w:rsid w:val="00D93D66"/>
    <w:rsid w:val="00D93F67"/>
    <w:rsid w:val="00D9505F"/>
    <w:rsid w:val="00D96105"/>
    <w:rsid w:val="00D977A2"/>
    <w:rsid w:val="00D97A56"/>
    <w:rsid w:val="00D97D11"/>
    <w:rsid w:val="00DA0675"/>
    <w:rsid w:val="00DA13CE"/>
    <w:rsid w:val="00DA3B73"/>
    <w:rsid w:val="00DA3C79"/>
    <w:rsid w:val="00DA3EAB"/>
    <w:rsid w:val="00DA3F53"/>
    <w:rsid w:val="00DA4EA6"/>
    <w:rsid w:val="00DA54BF"/>
    <w:rsid w:val="00DA5F6F"/>
    <w:rsid w:val="00DB0CF2"/>
    <w:rsid w:val="00DB1936"/>
    <w:rsid w:val="00DB1B7F"/>
    <w:rsid w:val="00DB1D55"/>
    <w:rsid w:val="00DB290F"/>
    <w:rsid w:val="00DB2B4C"/>
    <w:rsid w:val="00DB3141"/>
    <w:rsid w:val="00DB3CA1"/>
    <w:rsid w:val="00DB5898"/>
    <w:rsid w:val="00DB74F6"/>
    <w:rsid w:val="00DC1AF4"/>
    <w:rsid w:val="00DC1C09"/>
    <w:rsid w:val="00DC1FF2"/>
    <w:rsid w:val="00DC4A50"/>
    <w:rsid w:val="00DC6540"/>
    <w:rsid w:val="00DC7714"/>
    <w:rsid w:val="00DC7974"/>
    <w:rsid w:val="00DD0031"/>
    <w:rsid w:val="00DD0DB3"/>
    <w:rsid w:val="00DD1AF2"/>
    <w:rsid w:val="00DD20AC"/>
    <w:rsid w:val="00DD2CFA"/>
    <w:rsid w:val="00DD50CE"/>
    <w:rsid w:val="00DD544F"/>
    <w:rsid w:val="00DD5D83"/>
    <w:rsid w:val="00DD615B"/>
    <w:rsid w:val="00DD61C2"/>
    <w:rsid w:val="00DD650E"/>
    <w:rsid w:val="00DD6625"/>
    <w:rsid w:val="00DD6B98"/>
    <w:rsid w:val="00DD78EE"/>
    <w:rsid w:val="00DE0A7B"/>
    <w:rsid w:val="00DE0E08"/>
    <w:rsid w:val="00DE1161"/>
    <w:rsid w:val="00DE11AC"/>
    <w:rsid w:val="00DE23F4"/>
    <w:rsid w:val="00DE248D"/>
    <w:rsid w:val="00DE49DC"/>
    <w:rsid w:val="00DE4D2C"/>
    <w:rsid w:val="00DE5C73"/>
    <w:rsid w:val="00DE5C9A"/>
    <w:rsid w:val="00DE5FF2"/>
    <w:rsid w:val="00DE6412"/>
    <w:rsid w:val="00DE64C3"/>
    <w:rsid w:val="00DE681B"/>
    <w:rsid w:val="00DE6E82"/>
    <w:rsid w:val="00DE6ED2"/>
    <w:rsid w:val="00DE76B9"/>
    <w:rsid w:val="00DE7A94"/>
    <w:rsid w:val="00DF31CA"/>
    <w:rsid w:val="00DF5891"/>
    <w:rsid w:val="00DF68A9"/>
    <w:rsid w:val="00DF6C77"/>
    <w:rsid w:val="00E00292"/>
    <w:rsid w:val="00E00CA3"/>
    <w:rsid w:val="00E01123"/>
    <w:rsid w:val="00E01A5F"/>
    <w:rsid w:val="00E022ED"/>
    <w:rsid w:val="00E02C0C"/>
    <w:rsid w:val="00E02EEC"/>
    <w:rsid w:val="00E02FCB"/>
    <w:rsid w:val="00E04C03"/>
    <w:rsid w:val="00E066CB"/>
    <w:rsid w:val="00E104FA"/>
    <w:rsid w:val="00E12A1D"/>
    <w:rsid w:val="00E12F29"/>
    <w:rsid w:val="00E1504F"/>
    <w:rsid w:val="00E15172"/>
    <w:rsid w:val="00E15346"/>
    <w:rsid w:val="00E15C3B"/>
    <w:rsid w:val="00E16F1A"/>
    <w:rsid w:val="00E174D9"/>
    <w:rsid w:val="00E1786F"/>
    <w:rsid w:val="00E17F7A"/>
    <w:rsid w:val="00E206CF"/>
    <w:rsid w:val="00E20D94"/>
    <w:rsid w:val="00E22581"/>
    <w:rsid w:val="00E22B0F"/>
    <w:rsid w:val="00E25A69"/>
    <w:rsid w:val="00E25BD5"/>
    <w:rsid w:val="00E26507"/>
    <w:rsid w:val="00E26F7B"/>
    <w:rsid w:val="00E27072"/>
    <w:rsid w:val="00E27A55"/>
    <w:rsid w:val="00E27F2F"/>
    <w:rsid w:val="00E31D6F"/>
    <w:rsid w:val="00E327F7"/>
    <w:rsid w:val="00E331A3"/>
    <w:rsid w:val="00E331B7"/>
    <w:rsid w:val="00E349B5"/>
    <w:rsid w:val="00E3558E"/>
    <w:rsid w:val="00E357DC"/>
    <w:rsid w:val="00E35918"/>
    <w:rsid w:val="00E379E7"/>
    <w:rsid w:val="00E4073A"/>
    <w:rsid w:val="00E40DCE"/>
    <w:rsid w:val="00E423C6"/>
    <w:rsid w:val="00E43296"/>
    <w:rsid w:val="00E435C2"/>
    <w:rsid w:val="00E43A57"/>
    <w:rsid w:val="00E43ED4"/>
    <w:rsid w:val="00E44593"/>
    <w:rsid w:val="00E44B3D"/>
    <w:rsid w:val="00E44D15"/>
    <w:rsid w:val="00E44DAC"/>
    <w:rsid w:val="00E461F1"/>
    <w:rsid w:val="00E51DD4"/>
    <w:rsid w:val="00E52404"/>
    <w:rsid w:val="00E53156"/>
    <w:rsid w:val="00E53181"/>
    <w:rsid w:val="00E53577"/>
    <w:rsid w:val="00E53B90"/>
    <w:rsid w:val="00E53C88"/>
    <w:rsid w:val="00E5417C"/>
    <w:rsid w:val="00E5459C"/>
    <w:rsid w:val="00E56338"/>
    <w:rsid w:val="00E565DF"/>
    <w:rsid w:val="00E56664"/>
    <w:rsid w:val="00E56CE6"/>
    <w:rsid w:val="00E6009C"/>
    <w:rsid w:val="00E600A6"/>
    <w:rsid w:val="00E603C0"/>
    <w:rsid w:val="00E60C5F"/>
    <w:rsid w:val="00E6163C"/>
    <w:rsid w:val="00E63563"/>
    <w:rsid w:val="00E638B8"/>
    <w:rsid w:val="00E65BCE"/>
    <w:rsid w:val="00E668CC"/>
    <w:rsid w:val="00E67123"/>
    <w:rsid w:val="00E706AE"/>
    <w:rsid w:val="00E70703"/>
    <w:rsid w:val="00E717E1"/>
    <w:rsid w:val="00E71D9B"/>
    <w:rsid w:val="00E721EF"/>
    <w:rsid w:val="00E7445E"/>
    <w:rsid w:val="00E747E0"/>
    <w:rsid w:val="00E75BF8"/>
    <w:rsid w:val="00E75DF0"/>
    <w:rsid w:val="00E75F27"/>
    <w:rsid w:val="00E768DF"/>
    <w:rsid w:val="00E806CD"/>
    <w:rsid w:val="00E807EF"/>
    <w:rsid w:val="00E80E5E"/>
    <w:rsid w:val="00E80F4F"/>
    <w:rsid w:val="00E81521"/>
    <w:rsid w:val="00E81A60"/>
    <w:rsid w:val="00E81E95"/>
    <w:rsid w:val="00E82520"/>
    <w:rsid w:val="00E8409F"/>
    <w:rsid w:val="00E84947"/>
    <w:rsid w:val="00E84E93"/>
    <w:rsid w:val="00E851B1"/>
    <w:rsid w:val="00E8578A"/>
    <w:rsid w:val="00E85DD2"/>
    <w:rsid w:val="00E85E55"/>
    <w:rsid w:val="00E85F5B"/>
    <w:rsid w:val="00E86C87"/>
    <w:rsid w:val="00E87178"/>
    <w:rsid w:val="00E8735F"/>
    <w:rsid w:val="00E87672"/>
    <w:rsid w:val="00E8784E"/>
    <w:rsid w:val="00E90012"/>
    <w:rsid w:val="00E919C9"/>
    <w:rsid w:val="00E920E9"/>
    <w:rsid w:val="00E92371"/>
    <w:rsid w:val="00E96E8F"/>
    <w:rsid w:val="00E97648"/>
    <w:rsid w:val="00E976B8"/>
    <w:rsid w:val="00EA087A"/>
    <w:rsid w:val="00EA08FA"/>
    <w:rsid w:val="00EA0DD5"/>
    <w:rsid w:val="00EA0E76"/>
    <w:rsid w:val="00EA1796"/>
    <w:rsid w:val="00EA1D87"/>
    <w:rsid w:val="00EA2117"/>
    <w:rsid w:val="00EA4936"/>
    <w:rsid w:val="00EA610A"/>
    <w:rsid w:val="00EA6C5C"/>
    <w:rsid w:val="00EA6E54"/>
    <w:rsid w:val="00EA7993"/>
    <w:rsid w:val="00EB0EA7"/>
    <w:rsid w:val="00EB29AC"/>
    <w:rsid w:val="00EB2DF0"/>
    <w:rsid w:val="00EB36F9"/>
    <w:rsid w:val="00EB376E"/>
    <w:rsid w:val="00EB4644"/>
    <w:rsid w:val="00EB5318"/>
    <w:rsid w:val="00EB5B49"/>
    <w:rsid w:val="00EB63DD"/>
    <w:rsid w:val="00EB685A"/>
    <w:rsid w:val="00EB6990"/>
    <w:rsid w:val="00EB6E7F"/>
    <w:rsid w:val="00EB73BF"/>
    <w:rsid w:val="00EB7C0D"/>
    <w:rsid w:val="00EB7D1E"/>
    <w:rsid w:val="00EB7E26"/>
    <w:rsid w:val="00EC13B2"/>
    <w:rsid w:val="00EC22F1"/>
    <w:rsid w:val="00EC3530"/>
    <w:rsid w:val="00EC3C17"/>
    <w:rsid w:val="00EC4777"/>
    <w:rsid w:val="00EC592B"/>
    <w:rsid w:val="00EC6B30"/>
    <w:rsid w:val="00EC70B8"/>
    <w:rsid w:val="00EC7A2F"/>
    <w:rsid w:val="00EC7AD0"/>
    <w:rsid w:val="00EC7E71"/>
    <w:rsid w:val="00ED05BE"/>
    <w:rsid w:val="00ED2213"/>
    <w:rsid w:val="00ED2A28"/>
    <w:rsid w:val="00ED31ED"/>
    <w:rsid w:val="00ED52C6"/>
    <w:rsid w:val="00ED55DD"/>
    <w:rsid w:val="00ED5DC7"/>
    <w:rsid w:val="00ED64B2"/>
    <w:rsid w:val="00ED6D05"/>
    <w:rsid w:val="00ED71E0"/>
    <w:rsid w:val="00ED78FC"/>
    <w:rsid w:val="00ED7CEE"/>
    <w:rsid w:val="00EE0640"/>
    <w:rsid w:val="00EE0858"/>
    <w:rsid w:val="00EE315B"/>
    <w:rsid w:val="00EE5DB8"/>
    <w:rsid w:val="00EE5F58"/>
    <w:rsid w:val="00EE6332"/>
    <w:rsid w:val="00EE6890"/>
    <w:rsid w:val="00EE6CC6"/>
    <w:rsid w:val="00EE7BCA"/>
    <w:rsid w:val="00EE7DEB"/>
    <w:rsid w:val="00EF188D"/>
    <w:rsid w:val="00EF2058"/>
    <w:rsid w:val="00EF35A5"/>
    <w:rsid w:val="00EF381F"/>
    <w:rsid w:val="00EF3B11"/>
    <w:rsid w:val="00EF3DAE"/>
    <w:rsid w:val="00EF4AED"/>
    <w:rsid w:val="00EF6502"/>
    <w:rsid w:val="00EF6E02"/>
    <w:rsid w:val="00EF78F4"/>
    <w:rsid w:val="00EF7F56"/>
    <w:rsid w:val="00F000F7"/>
    <w:rsid w:val="00F00229"/>
    <w:rsid w:val="00F00C06"/>
    <w:rsid w:val="00F013AA"/>
    <w:rsid w:val="00F02617"/>
    <w:rsid w:val="00F0320E"/>
    <w:rsid w:val="00F033A8"/>
    <w:rsid w:val="00F0470F"/>
    <w:rsid w:val="00F04D4F"/>
    <w:rsid w:val="00F052BF"/>
    <w:rsid w:val="00F05C15"/>
    <w:rsid w:val="00F05D6F"/>
    <w:rsid w:val="00F05FAD"/>
    <w:rsid w:val="00F06170"/>
    <w:rsid w:val="00F062D8"/>
    <w:rsid w:val="00F06642"/>
    <w:rsid w:val="00F07BD9"/>
    <w:rsid w:val="00F10119"/>
    <w:rsid w:val="00F1013E"/>
    <w:rsid w:val="00F11DFD"/>
    <w:rsid w:val="00F1316F"/>
    <w:rsid w:val="00F15563"/>
    <w:rsid w:val="00F16D9F"/>
    <w:rsid w:val="00F171D6"/>
    <w:rsid w:val="00F17C44"/>
    <w:rsid w:val="00F22AC0"/>
    <w:rsid w:val="00F22C01"/>
    <w:rsid w:val="00F24C9D"/>
    <w:rsid w:val="00F2640D"/>
    <w:rsid w:val="00F26A1F"/>
    <w:rsid w:val="00F27738"/>
    <w:rsid w:val="00F313F2"/>
    <w:rsid w:val="00F3313E"/>
    <w:rsid w:val="00F33F3A"/>
    <w:rsid w:val="00F35690"/>
    <w:rsid w:val="00F3666B"/>
    <w:rsid w:val="00F374B7"/>
    <w:rsid w:val="00F3794C"/>
    <w:rsid w:val="00F41AD1"/>
    <w:rsid w:val="00F42794"/>
    <w:rsid w:val="00F42DFF"/>
    <w:rsid w:val="00F43A4F"/>
    <w:rsid w:val="00F46E85"/>
    <w:rsid w:val="00F47882"/>
    <w:rsid w:val="00F50E4F"/>
    <w:rsid w:val="00F526F2"/>
    <w:rsid w:val="00F52D83"/>
    <w:rsid w:val="00F53333"/>
    <w:rsid w:val="00F551D8"/>
    <w:rsid w:val="00F5555D"/>
    <w:rsid w:val="00F57CB9"/>
    <w:rsid w:val="00F602BE"/>
    <w:rsid w:val="00F60B37"/>
    <w:rsid w:val="00F613B7"/>
    <w:rsid w:val="00F62708"/>
    <w:rsid w:val="00F62A7C"/>
    <w:rsid w:val="00F647F6"/>
    <w:rsid w:val="00F64D46"/>
    <w:rsid w:val="00F651B1"/>
    <w:rsid w:val="00F65B96"/>
    <w:rsid w:val="00F65E85"/>
    <w:rsid w:val="00F67CFA"/>
    <w:rsid w:val="00F7128B"/>
    <w:rsid w:val="00F714D4"/>
    <w:rsid w:val="00F71C60"/>
    <w:rsid w:val="00F72589"/>
    <w:rsid w:val="00F730B7"/>
    <w:rsid w:val="00F7441F"/>
    <w:rsid w:val="00F74690"/>
    <w:rsid w:val="00F749C7"/>
    <w:rsid w:val="00F75301"/>
    <w:rsid w:val="00F76C41"/>
    <w:rsid w:val="00F76D61"/>
    <w:rsid w:val="00F770A1"/>
    <w:rsid w:val="00F77183"/>
    <w:rsid w:val="00F7746F"/>
    <w:rsid w:val="00F7770B"/>
    <w:rsid w:val="00F80415"/>
    <w:rsid w:val="00F81E58"/>
    <w:rsid w:val="00F82421"/>
    <w:rsid w:val="00F825D6"/>
    <w:rsid w:val="00F83F0F"/>
    <w:rsid w:val="00F8467D"/>
    <w:rsid w:val="00F85137"/>
    <w:rsid w:val="00F85951"/>
    <w:rsid w:val="00F86332"/>
    <w:rsid w:val="00F86C25"/>
    <w:rsid w:val="00F86E85"/>
    <w:rsid w:val="00F87058"/>
    <w:rsid w:val="00F8705C"/>
    <w:rsid w:val="00F872C4"/>
    <w:rsid w:val="00F87375"/>
    <w:rsid w:val="00F922DB"/>
    <w:rsid w:val="00F9297C"/>
    <w:rsid w:val="00F937B9"/>
    <w:rsid w:val="00F93847"/>
    <w:rsid w:val="00F94CFF"/>
    <w:rsid w:val="00F9540A"/>
    <w:rsid w:val="00F95CFF"/>
    <w:rsid w:val="00F96F52"/>
    <w:rsid w:val="00F973D2"/>
    <w:rsid w:val="00FA0255"/>
    <w:rsid w:val="00FA148B"/>
    <w:rsid w:val="00FA18E9"/>
    <w:rsid w:val="00FA1E32"/>
    <w:rsid w:val="00FA2E8E"/>
    <w:rsid w:val="00FA3B18"/>
    <w:rsid w:val="00FA5327"/>
    <w:rsid w:val="00FA559E"/>
    <w:rsid w:val="00FA5E77"/>
    <w:rsid w:val="00FA6992"/>
    <w:rsid w:val="00FA72F8"/>
    <w:rsid w:val="00FA76BD"/>
    <w:rsid w:val="00FB4CF7"/>
    <w:rsid w:val="00FB50C0"/>
    <w:rsid w:val="00FB55D8"/>
    <w:rsid w:val="00FB6B5B"/>
    <w:rsid w:val="00FB6E43"/>
    <w:rsid w:val="00FC00A6"/>
    <w:rsid w:val="00FC0BF8"/>
    <w:rsid w:val="00FC13BD"/>
    <w:rsid w:val="00FC1B94"/>
    <w:rsid w:val="00FC238F"/>
    <w:rsid w:val="00FC297F"/>
    <w:rsid w:val="00FC2E85"/>
    <w:rsid w:val="00FC3767"/>
    <w:rsid w:val="00FC3D8E"/>
    <w:rsid w:val="00FC3EDB"/>
    <w:rsid w:val="00FC54A6"/>
    <w:rsid w:val="00FC5B04"/>
    <w:rsid w:val="00FC73D5"/>
    <w:rsid w:val="00FC79AE"/>
    <w:rsid w:val="00FD00ED"/>
    <w:rsid w:val="00FD2405"/>
    <w:rsid w:val="00FD2A42"/>
    <w:rsid w:val="00FD3BE8"/>
    <w:rsid w:val="00FD445E"/>
    <w:rsid w:val="00FD485B"/>
    <w:rsid w:val="00FD5BEB"/>
    <w:rsid w:val="00FD675D"/>
    <w:rsid w:val="00FD6CA1"/>
    <w:rsid w:val="00FE1268"/>
    <w:rsid w:val="00FE15B4"/>
    <w:rsid w:val="00FE16A0"/>
    <w:rsid w:val="00FE41AE"/>
    <w:rsid w:val="00FE4BC9"/>
    <w:rsid w:val="00FE76A6"/>
    <w:rsid w:val="00FE76F2"/>
    <w:rsid w:val="00FE7796"/>
    <w:rsid w:val="00FE7A03"/>
    <w:rsid w:val="00FF04FD"/>
    <w:rsid w:val="00FF12B5"/>
    <w:rsid w:val="00FF2B9F"/>
    <w:rsid w:val="00FF2C1A"/>
    <w:rsid w:val="00FF3067"/>
    <w:rsid w:val="00FF3768"/>
    <w:rsid w:val="00FF504D"/>
    <w:rsid w:val="00FF6FBE"/>
    <w:rsid w:val="00FF7265"/>
    <w:rsid w:val="00FF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68E0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D2B32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3C514A"/>
    <w:pPr>
      <w:jc w:val="center"/>
    </w:pPr>
  </w:style>
  <w:style w:type="paragraph" w:customStyle="1" w:styleId="EndNoteBibliography">
    <w:name w:val="EndNote Bibliography"/>
    <w:basedOn w:val="Normal"/>
    <w:rsid w:val="003C514A"/>
  </w:style>
  <w:style w:type="paragraph" w:styleId="Header">
    <w:name w:val="header"/>
    <w:basedOn w:val="Normal"/>
    <w:link w:val="HeaderChar"/>
    <w:uiPriority w:val="99"/>
    <w:unhideWhenUsed/>
    <w:rsid w:val="00FD5B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5BEB"/>
  </w:style>
  <w:style w:type="paragraph" w:styleId="Footer">
    <w:name w:val="footer"/>
    <w:basedOn w:val="Normal"/>
    <w:link w:val="FooterChar"/>
    <w:uiPriority w:val="99"/>
    <w:unhideWhenUsed/>
    <w:rsid w:val="00FD5B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5BEB"/>
  </w:style>
  <w:style w:type="paragraph" w:styleId="BalloonText">
    <w:name w:val="Balloon Text"/>
    <w:basedOn w:val="Normal"/>
    <w:link w:val="BalloonTextChar"/>
    <w:uiPriority w:val="99"/>
    <w:semiHidden/>
    <w:unhideWhenUsed/>
    <w:rsid w:val="00676D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DB1"/>
    <w:rPr>
      <w:rFonts w:ascii="Lucida Grande" w:hAnsi="Lucida Grande" w:cs="Lucida Grande"/>
      <w:sz w:val="18"/>
      <w:szCs w:val="18"/>
    </w:rPr>
  </w:style>
  <w:style w:type="character" w:customStyle="1" w:styleId="highlight">
    <w:name w:val="highlight"/>
    <w:basedOn w:val="DefaultParagraphFont"/>
    <w:rsid w:val="00926ECB"/>
  </w:style>
  <w:style w:type="character" w:customStyle="1" w:styleId="Heading3Char">
    <w:name w:val="Heading 3 Char"/>
    <w:basedOn w:val="DefaultParagraphFont"/>
    <w:link w:val="Heading3"/>
    <w:uiPriority w:val="9"/>
    <w:rsid w:val="00BD2B32"/>
    <w:rPr>
      <w:rFonts w:ascii="Times" w:hAnsi="Times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BD2B32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BD2B32"/>
    <w:rPr>
      <w:i/>
      <w:iCs/>
    </w:rPr>
  </w:style>
  <w:style w:type="character" w:customStyle="1" w:styleId="st">
    <w:name w:val="st"/>
    <w:basedOn w:val="DefaultParagraphFont"/>
    <w:rsid w:val="00BD2B32"/>
  </w:style>
  <w:style w:type="character" w:customStyle="1" w:styleId="f">
    <w:name w:val="f"/>
    <w:basedOn w:val="DefaultParagraphFont"/>
    <w:rsid w:val="00BD2B32"/>
  </w:style>
  <w:style w:type="character" w:styleId="Emphasis">
    <w:name w:val="Emphasis"/>
    <w:basedOn w:val="DefaultParagraphFont"/>
    <w:uiPriority w:val="20"/>
    <w:qFormat/>
    <w:rsid w:val="00BD2B32"/>
    <w:rPr>
      <w:i/>
      <w:iCs/>
    </w:rPr>
  </w:style>
  <w:style w:type="character" w:customStyle="1" w:styleId="ogd">
    <w:name w:val="_ogd"/>
    <w:basedOn w:val="DefaultParagraphFont"/>
    <w:rsid w:val="00BA7260"/>
  </w:style>
  <w:style w:type="paragraph" w:styleId="ListParagraph">
    <w:name w:val="List Paragraph"/>
    <w:basedOn w:val="Normal"/>
    <w:uiPriority w:val="34"/>
    <w:qFormat/>
    <w:rsid w:val="007E3691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8C29CC"/>
  </w:style>
  <w:style w:type="character" w:customStyle="1" w:styleId="object">
    <w:name w:val="object"/>
    <w:basedOn w:val="DefaultParagraphFont"/>
    <w:rsid w:val="003B4A4C"/>
  </w:style>
  <w:style w:type="character" w:styleId="FollowedHyperlink">
    <w:name w:val="FollowedHyperlink"/>
    <w:basedOn w:val="DefaultParagraphFont"/>
    <w:uiPriority w:val="99"/>
    <w:semiHidden/>
    <w:unhideWhenUsed/>
    <w:rsid w:val="003B4A4C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0462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85672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87BB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D2B32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3C514A"/>
    <w:pPr>
      <w:jc w:val="center"/>
    </w:pPr>
  </w:style>
  <w:style w:type="paragraph" w:customStyle="1" w:styleId="EndNoteBibliography">
    <w:name w:val="EndNote Bibliography"/>
    <w:basedOn w:val="Normal"/>
    <w:rsid w:val="003C514A"/>
  </w:style>
  <w:style w:type="paragraph" w:styleId="Header">
    <w:name w:val="header"/>
    <w:basedOn w:val="Normal"/>
    <w:link w:val="HeaderChar"/>
    <w:uiPriority w:val="99"/>
    <w:unhideWhenUsed/>
    <w:rsid w:val="00FD5B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5BEB"/>
  </w:style>
  <w:style w:type="paragraph" w:styleId="Footer">
    <w:name w:val="footer"/>
    <w:basedOn w:val="Normal"/>
    <w:link w:val="FooterChar"/>
    <w:uiPriority w:val="99"/>
    <w:unhideWhenUsed/>
    <w:rsid w:val="00FD5B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5BEB"/>
  </w:style>
  <w:style w:type="paragraph" w:styleId="BalloonText">
    <w:name w:val="Balloon Text"/>
    <w:basedOn w:val="Normal"/>
    <w:link w:val="BalloonTextChar"/>
    <w:uiPriority w:val="99"/>
    <w:semiHidden/>
    <w:unhideWhenUsed/>
    <w:rsid w:val="00676D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DB1"/>
    <w:rPr>
      <w:rFonts w:ascii="Lucida Grande" w:hAnsi="Lucida Grande" w:cs="Lucida Grande"/>
      <w:sz w:val="18"/>
      <w:szCs w:val="18"/>
    </w:rPr>
  </w:style>
  <w:style w:type="character" w:customStyle="1" w:styleId="highlight">
    <w:name w:val="highlight"/>
    <w:basedOn w:val="DefaultParagraphFont"/>
    <w:rsid w:val="00926ECB"/>
  </w:style>
  <w:style w:type="character" w:customStyle="1" w:styleId="Heading3Char">
    <w:name w:val="Heading 3 Char"/>
    <w:basedOn w:val="DefaultParagraphFont"/>
    <w:link w:val="Heading3"/>
    <w:uiPriority w:val="9"/>
    <w:rsid w:val="00BD2B32"/>
    <w:rPr>
      <w:rFonts w:ascii="Times" w:hAnsi="Times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BD2B32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BD2B32"/>
    <w:rPr>
      <w:i/>
      <w:iCs/>
    </w:rPr>
  </w:style>
  <w:style w:type="character" w:customStyle="1" w:styleId="st">
    <w:name w:val="st"/>
    <w:basedOn w:val="DefaultParagraphFont"/>
    <w:rsid w:val="00BD2B32"/>
  </w:style>
  <w:style w:type="character" w:customStyle="1" w:styleId="f">
    <w:name w:val="f"/>
    <w:basedOn w:val="DefaultParagraphFont"/>
    <w:rsid w:val="00BD2B32"/>
  </w:style>
  <w:style w:type="character" w:styleId="Emphasis">
    <w:name w:val="Emphasis"/>
    <w:basedOn w:val="DefaultParagraphFont"/>
    <w:uiPriority w:val="20"/>
    <w:qFormat/>
    <w:rsid w:val="00BD2B32"/>
    <w:rPr>
      <w:i/>
      <w:iCs/>
    </w:rPr>
  </w:style>
  <w:style w:type="character" w:customStyle="1" w:styleId="ogd">
    <w:name w:val="_ogd"/>
    <w:basedOn w:val="DefaultParagraphFont"/>
    <w:rsid w:val="00BA7260"/>
  </w:style>
  <w:style w:type="paragraph" w:styleId="ListParagraph">
    <w:name w:val="List Paragraph"/>
    <w:basedOn w:val="Normal"/>
    <w:uiPriority w:val="34"/>
    <w:qFormat/>
    <w:rsid w:val="007E3691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8C29CC"/>
  </w:style>
  <w:style w:type="character" w:customStyle="1" w:styleId="object">
    <w:name w:val="object"/>
    <w:basedOn w:val="DefaultParagraphFont"/>
    <w:rsid w:val="003B4A4C"/>
  </w:style>
  <w:style w:type="character" w:styleId="FollowedHyperlink">
    <w:name w:val="FollowedHyperlink"/>
    <w:basedOn w:val="DefaultParagraphFont"/>
    <w:uiPriority w:val="99"/>
    <w:semiHidden/>
    <w:unhideWhenUsed/>
    <w:rsid w:val="003B4A4C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0462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85672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87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5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7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7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5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6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8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4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77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7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60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79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59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76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059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342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890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3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39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21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21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18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8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6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54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11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97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63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92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50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35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6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96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78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23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50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30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29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55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46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36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11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54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76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99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95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71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80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62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25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66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63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16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88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47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34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11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02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9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50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94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94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84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68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97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94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78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82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43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72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6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6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67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52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52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6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36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4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11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53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37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78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34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36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85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73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83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98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13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01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71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09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9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20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46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25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9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75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42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08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24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63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71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19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59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77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09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22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38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38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1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4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33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6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4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1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9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3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98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969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9373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01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84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0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1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06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2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6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40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89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01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77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53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Macintosh Word</Application>
  <DocSecurity>0</DocSecurity>
  <Lines>5</Lines>
  <Paragraphs>1</Paragraphs>
  <ScaleCrop>false</ScaleCrop>
  <Company>FHCRC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Priess</dc:creator>
  <cp:keywords/>
  <dc:description/>
  <cp:lastModifiedBy>Jim Priess</cp:lastModifiedBy>
  <cp:revision>2</cp:revision>
  <cp:lastPrinted>2018-01-14T22:53:00Z</cp:lastPrinted>
  <dcterms:created xsi:type="dcterms:W3CDTF">2018-06-11T18:55:00Z</dcterms:created>
  <dcterms:modified xsi:type="dcterms:W3CDTF">2018-06-11T18:55:00Z</dcterms:modified>
</cp:coreProperties>
</file>